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B2044" w14:textId="6761324B" w:rsidR="00000D63" w:rsidRPr="00000D63" w:rsidRDefault="00000D63" w:rsidP="00CC7590">
      <w:pPr>
        <w:wordWrap/>
        <w:adjustRightInd w:val="0"/>
        <w:spacing w:line="480" w:lineRule="auto"/>
        <w:ind w:left="301" w:right="301"/>
        <w:contextualSpacing/>
        <w:jc w:val="center"/>
        <w:rPr>
          <w:b/>
          <w:bCs/>
          <w:sz w:val="36"/>
          <w:szCs w:val="36"/>
        </w:rPr>
      </w:pPr>
      <w:bookmarkStart w:id="0" w:name="_Hlk512321411"/>
      <w:bookmarkStart w:id="1" w:name="_Toc495656974"/>
      <w:bookmarkStart w:id="2" w:name="_Toc496798178"/>
      <w:bookmarkStart w:id="3" w:name="_Toc497487467"/>
      <w:bookmarkStart w:id="4" w:name="_Toc497488535"/>
      <w:bookmarkStart w:id="5" w:name="_Toc497488685"/>
      <w:bookmarkStart w:id="6" w:name="_Toc498093733"/>
      <w:bookmarkStart w:id="7" w:name="_Toc498094025"/>
      <w:bookmarkStart w:id="8" w:name="_Toc498094040"/>
      <w:bookmarkStart w:id="9" w:name="_Toc498094151"/>
      <w:bookmarkStart w:id="10" w:name="_Toc498094176"/>
      <w:bookmarkStart w:id="11" w:name="_Toc498094534"/>
      <w:bookmarkStart w:id="12" w:name="_Toc498094557"/>
      <w:bookmarkStart w:id="13" w:name="_Toc498094739"/>
      <w:bookmarkStart w:id="14" w:name="_Toc498094931"/>
      <w:bookmarkStart w:id="15" w:name="_Toc498095156"/>
      <w:bookmarkStart w:id="16" w:name="_Toc498095319"/>
      <w:bookmarkStart w:id="17" w:name="_Toc498423522"/>
      <w:bookmarkStart w:id="18" w:name="_GoBack"/>
      <w:bookmarkEnd w:id="18"/>
      <w:r w:rsidRPr="00000D63">
        <w:rPr>
          <w:rFonts w:hint="eastAsia"/>
          <w:b/>
          <w:bCs/>
          <w:sz w:val="36"/>
          <w:szCs w:val="36"/>
        </w:rPr>
        <w:t>Supporting Info</w:t>
      </w:r>
      <w:r w:rsidRPr="00000D63">
        <w:rPr>
          <w:b/>
          <w:bCs/>
          <w:sz w:val="36"/>
          <w:szCs w:val="36"/>
        </w:rPr>
        <w:t>rmation</w:t>
      </w:r>
    </w:p>
    <w:p w14:paraId="49347956" w14:textId="77777777" w:rsidR="00000D63" w:rsidRDefault="00000D63" w:rsidP="00CC7590">
      <w:pPr>
        <w:wordWrap/>
        <w:adjustRightInd w:val="0"/>
        <w:spacing w:line="480" w:lineRule="auto"/>
        <w:ind w:left="301" w:right="301"/>
        <w:contextualSpacing/>
        <w:jc w:val="center"/>
        <w:rPr>
          <w:b/>
          <w:bCs/>
          <w:sz w:val="28"/>
          <w:szCs w:val="24"/>
        </w:rPr>
      </w:pPr>
    </w:p>
    <w:p w14:paraId="1356319E" w14:textId="379E266A" w:rsidR="00E5340B" w:rsidRPr="00385759" w:rsidRDefault="0025687E" w:rsidP="00CC7590">
      <w:pPr>
        <w:wordWrap/>
        <w:adjustRightInd w:val="0"/>
        <w:spacing w:line="480" w:lineRule="auto"/>
        <w:ind w:left="301" w:right="301"/>
        <w:contextualSpacing/>
        <w:jc w:val="center"/>
        <w:rPr>
          <w:b/>
          <w:sz w:val="28"/>
          <w:szCs w:val="24"/>
        </w:rPr>
      </w:pPr>
      <w:r w:rsidRPr="00385759">
        <w:rPr>
          <w:b/>
          <w:bCs/>
          <w:sz w:val="28"/>
          <w:szCs w:val="24"/>
        </w:rPr>
        <w:t>Defect structure evolution of polyacrylonitrile and single wall carbon nanotube nanocomposites</w:t>
      </w:r>
      <w:r w:rsidR="00876ACD" w:rsidRPr="00385759">
        <w:rPr>
          <w:b/>
          <w:sz w:val="28"/>
          <w:szCs w:val="24"/>
        </w:rPr>
        <w:t xml:space="preserve">: </w:t>
      </w:r>
    </w:p>
    <w:p w14:paraId="355D6D71" w14:textId="46644D6B" w:rsidR="00FD0A65" w:rsidRPr="00385759" w:rsidRDefault="007F1251" w:rsidP="00CC7590">
      <w:pPr>
        <w:wordWrap/>
        <w:adjustRightInd w:val="0"/>
        <w:spacing w:line="480" w:lineRule="auto"/>
        <w:ind w:left="301" w:right="301"/>
        <w:contextualSpacing/>
        <w:jc w:val="center"/>
        <w:rPr>
          <w:b/>
          <w:sz w:val="28"/>
          <w:szCs w:val="24"/>
        </w:rPr>
      </w:pPr>
      <w:r w:rsidRPr="00385759">
        <w:rPr>
          <w:b/>
          <w:sz w:val="28"/>
          <w:szCs w:val="24"/>
        </w:rPr>
        <w:t xml:space="preserve">A molecular </w:t>
      </w:r>
      <w:r w:rsidR="00F257CD" w:rsidRPr="00385759">
        <w:rPr>
          <w:b/>
          <w:sz w:val="28"/>
          <w:szCs w:val="24"/>
        </w:rPr>
        <w:t>dynamics simulation</w:t>
      </w:r>
      <w:r w:rsidR="00E5340B" w:rsidRPr="00385759">
        <w:rPr>
          <w:b/>
          <w:sz w:val="28"/>
          <w:szCs w:val="24"/>
        </w:rPr>
        <w:t xml:space="preserve"> approach</w:t>
      </w:r>
      <w:bookmarkEnd w:id="0"/>
    </w:p>
    <w:p w14:paraId="10FAE348" w14:textId="77777777" w:rsidR="00777313" w:rsidRPr="00385759" w:rsidRDefault="00777313" w:rsidP="00CC7590">
      <w:pPr>
        <w:wordWrap/>
        <w:adjustRightInd w:val="0"/>
        <w:spacing w:line="480" w:lineRule="auto"/>
        <w:ind w:left="301" w:right="301"/>
        <w:contextualSpacing/>
        <w:jc w:val="center"/>
        <w:rPr>
          <w:b/>
          <w:sz w:val="28"/>
          <w:szCs w:val="24"/>
        </w:rPr>
      </w:pPr>
    </w:p>
    <w:p w14:paraId="3C802646" w14:textId="7AB8E8A0" w:rsidR="00E9698A" w:rsidRPr="00385759" w:rsidRDefault="00777313" w:rsidP="00E9698A">
      <w:pPr>
        <w:widowControl/>
        <w:wordWrap/>
        <w:autoSpaceDE/>
        <w:autoSpaceDN/>
        <w:jc w:val="center"/>
        <w:rPr>
          <w:bCs/>
          <w:sz w:val="22"/>
          <w:szCs w:val="24"/>
        </w:rPr>
      </w:pPr>
      <w:r w:rsidRPr="00385759">
        <w:rPr>
          <w:bCs/>
          <w:szCs w:val="24"/>
        </w:rPr>
        <w:t>So</w:t>
      </w:r>
      <w:r w:rsidR="00414E0A" w:rsidRPr="00385759">
        <w:rPr>
          <w:bCs/>
          <w:szCs w:val="24"/>
        </w:rPr>
        <w:t xml:space="preserve"> J</w:t>
      </w:r>
      <w:r w:rsidRPr="00385759">
        <w:rPr>
          <w:bCs/>
          <w:szCs w:val="24"/>
        </w:rPr>
        <w:t>eong Heo</w:t>
      </w:r>
      <w:r w:rsidRPr="00385759">
        <w:rPr>
          <w:bCs/>
          <w:szCs w:val="24"/>
          <w:vertAlign w:val="superscript"/>
        </w:rPr>
        <w:t>1,2</w:t>
      </w:r>
      <w:r w:rsidR="00E9698A" w:rsidRPr="00385759">
        <w:rPr>
          <w:bCs/>
          <w:szCs w:val="24"/>
        </w:rPr>
        <w:t>,</w:t>
      </w:r>
      <w:r w:rsidRPr="00385759">
        <w:rPr>
          <w:bCs/>
          <w:szCs w:val="24"/>
        </w:rPr>
        <w:t xml:space="preserve"> Kwang Ho Kim</w:t>
      </w:r>
      <w:r w:rsidRPr="00385759">
        <w:rPr>
          <w:bCs/>
          <w:szCs w:val="24"/>
          <w:vertAlign w:val="superscript"/>
        </w:rPr>
        <w:t>3</w:t>
      </w:r>
      <w:r w:rsidRPr="00385759">
        <w:rPr>
          <w:bCs/>
          <w:szCs w:val="24"/>
        </w:rPr>
        <w:t xml:space="preserve">, </w:t>
      </w:r>
      <w:r w:rsidR="009628DB" w:rsidRPr="00385759">
        <w:rPr>
          <w:bCs/>
          <w:szCs w:val="24"/>
        </w:rPr>
        <w:t>Byungchan Han</w:t>
      </w:r>
      <w:r w:rsidR="009628DB" w:rsidRPr="00385759">
        <w:rPr>
          <w:bCs/>
          <w:szCs w:val="24"/>
          <w:vertAlign w:val="superscript"/>
        </w:rPr>
        <w:t>4</w:t>
      </w:r>
      <w:r w:rsidR="009628DB" w:rsidRPr="00385759">
        <w:rPr>
          <w:bCs/>
          <w:szCs w:val="24"/>
        </w:rPr>
        <w:t xml:space="preserve">, </w:t>
      </w:r>
    </w:p>
    <w:p w14:paraId="1F29DC1B" w14:textId="1EEE7160" w:rsidR="00777313" w:rsidRPr="00385759" w:rsidRDefault="00777313" w:rsidP="00E9698A">
      <w:pPr>
        <w:widowControl/>
        <w:wordWrap/>
        <w:autoSpaceDE/>
        <w:autoSpaceDN/>
        <w:jc w:val="center"/>
        <w:rPr>
          <w:bCs/>
          <w:szCs w:val="24"/>
          <w:vertAlign w:val="subscript"/>
        </w:rPr>
      </w:pPr>
      <w:r w:rsidRPr="00385759">
        <w:rPr>
          <w:bCs/>
          <w:szCs w:val="24"/>
        </w:rPr>
        <w:t>Han Gi Chae</w:t>
      </w:r>
      <w:r w:rsidRPr="00385759">
        <w:rPr>
          <w:rFonts w:eastAsia="MalgunGothicBold"/>
          <w:bCs/>
          <w:kern w:val="0"/>
          <w:szCs w:val="24"/>
          <w:vertAlign w:val="superscript"/>
        </w:rPr>
        <w:t>1,*</w:t>
      </w:r>
      <w:r w:rsidR="00E9698A" w:rsidRPr="00385759">
        <w:rPr>
          <w:rFonts w:eastAsia="MalgunGothicBold"/>
          <w:bCs/>
          <w:kern w:val="0"/>
          <w:szCs w:val="24"/>
          <w:vertAlign w:val="superscript"/>
        </w:rPr>
        <w:t xml:space="preserve"> </w:t>
      </w:r>
      <w:r w:rsidR="00E9698A" w:rsidRPr="00385759">
        <w:rPr>
          <w:bCs/>
          <w:szCs w:val="24"/>
        </w:rPr>
        <w:t>and Seung Geol Lee</w:t>
      </w:r>
      <w:r w:rsidR="00E9698A" w:rsidRPr="00385759">
        <w:rPr>
          <w:bCs/>
          <w:szCs w:val="24"/>
          <w:vertAlign w:val="superscript"/>
        </w:rPr>
        <w:t>2,*</w:t>
      </w:r>
    </w:p>
    <w:p w14:paraId="23EDBB19" w14:textId="77777777" w:rsidR="00777313" w:rsidRPr="00385759" w:rsidRDefault="00777313" w:rsidP="00777313">
      <w:pPr>
        <w:wordWrap/>
        <w:adjustRightInd w:val="0"/>
        <w:spacing w:line="240" w:lineRule="auto"/>
        <w:ind w:left="300" w:right="300"/>
        <w:contextualSpacing/>
        <w:jc w:val="left"/>
        <w:rPr>
          <w:b/>
          <w:i/>
          <w:sz w:val="28"/>
          <w:szCs w:val="24"/>
        </w:rPr>
      </w:pPr>
    </w:p>
    <w:p w14:paraId="722F65E7" w14:textId="77777777" w:rsidR="00777313" w:rsidRPr="00385759" w:rsidRDefault="00777313" w:rsidP="00777313">
      <w:pPr>
        <w:wordWrap/>
        <w:adjustRightInd w:val="0"/>
        <w:spacing w:line="240" w:lineRule="auto"/>
        <w:ind w:left="300" w:right="300"/>
        <w:contextualSpacing/>
        <w:jc w:val="left"/>
        <w:rPr>
          <w:b/>
          <w:i/>
          <w:sz w:val="28"/>
          <w:szCs w:val="24"/>
        </w:rPr>
      </w:pPr>
    </w:p>
    <w:p w14:paraId="1F65351F" w14:textId="77777777" w:rsidR="00777313" w:rsidRPr="00385759" w:rsidRDefault="00777313" w:rsidP="00777313">
      <w:pPr>
        <w:wordWrap/>
        <w:adjustRightInd w:val="0"/>
        <w:spacing w:line="240" w:lineRule="auto"/>
        <w:ind w:left="300" w:right="300"/>
        <w:contextualSpacing/>
        <w:jc w:val="left"/>
        <w:rPr>
          <w:i/>
        </w:rPr>
      </w:pPr>
      <w:r w:rsidRPr="00385759">
        <w:rPr>
          <w:i/>
          <w:szCs w:val="24"/>
          <w:vertAlign w:val="superscript"/>
        </w:rPr>
        <w:t>1</w:t>
      </w:r>
      <w:r w:rsidRPr="00385759">
        <w:t xml:space="preserve"> </w:t>
      </w:r>
      <w:r w:rsidRPr="00385759">
        <w:rPr>
          <w:i/>
        </w:rPr>
        <w:t>School of Materials Science and Engineering, Ulsan National Institute of Science and Technology, 50 Unist-gil, Ulsan, 44919, Republic of Korea</w:t>
      </w:r>
    </w:p>
    <w:p w14:paraId="08B3B6D0" w14:textId="77777777" w:rsidR="00777313" w:rsidRPr="00385759" w:rsidRDefault="00777313" w:rsidP="00777313">
      <w:pPr>
        <w:wordWrap/>
        <w:adjustRightInd w:val="0"/>
        <w:spacing w:line="240" w:lineRule="auto"/>
        <w:ind w:left="300" w:right="300"/>
        <w:contextualSpacing/>
        <w:jc w:val="left"/>
        <w:rPr>
          <w:i/>
          <w:szCs w:val="24"/>
        </w:rPr>
      </w:pPr>
    </w:p>
    <w:p w14:paraId="71790727" w14:textId="77777777" w:rsidR="00777313" w:rsidRPr="00385759" w:rsidRDefault="00777313" w:rsidP="00777313">
      <w:pPr>
        <w:adjustRightInd w:val="0"/>
        <w:spacing w:line="240" w:lineRule="auto"/>
        <w:ind w:left="300" w:right="300"/>
        <w:contextualSpacing/>
        <w:jc w:val="left"/>
      </w:pPr>
      <w:r w:rsidRPr="00385759">
        <w:rPr>
          <w:i/>
          <w:szCs w:val="24"/>
          <w:vertAlign w:val="superscript"/>
        </w:rPr>
        <w:t>2</w:t>
      </w:r>
      <w:r w:rsidRPr="00385759">
        <w:rPr>
          <w:i/>
          <w:iCs/>
          <w:kern w:val="24"/>
          <w:szCs w:val="24"/>
        </w:rPr>
        <w:t xml:space="preserve"> </w:t>
      </w:r>
      <w:r w:rsidRPr="00385759">
        <w:rPr>
          <w:i/>
          <w:iCs/>
          <w:szCs w:val="24"/>
        </w:rPr>
        <w:t>Department of Organic Material Science and Engineering, Pusan National University, 2, Busandaehak-ro 63beon-gil, Geumjeong-gu, Busan, 46241, Republic of Korea</w:t>
      </w:r>
      <w:r w:rsidRPr="00385759">
        <w:t xml:space="preserve"> </w:t>
      </w:r>
    </w:p>
    <w:p w14:paraId="4B1448D8" w14:textId="77777777" w:rsidR="00777313" w:rsidRPr="00385759" w:rsidRDefault="00777313" w:rsidP="00777313">
      <w:pPr>
        <w:adjustRightInd w:val="0"/>
        <w:spacing w:line="240" w:lineRule="auto"/>
        <w:ind w:left="300" w:right="300"/>
        <w:contextualSpacing/>
        <w:jc w:val="left"/>
      </w:pPr>
    </w:p>
    <w:p w14:paraId="643B730A" w14:textId="77777777" w:rsidR="00777313" w:rsidRPr="00385759" w:rsidRDefault="00777313" w:rsidP="00777313">
      <w:pPr>
        <w:adjustRightInd w:val="0"/>
        <w:spacing w:line="240" w:lineRule="auto"/>
        <w:ind w:left="300" w:right="300"/>
        <w:contextualSpacing/>
        <w:jc w:val="left"/>
        <w:rPr>
          <w:i/>
          <w:iCs/>
          <w:szCs w:val="24"/>
        </w:rPr>
      </w:pPr>
      <w:r w:rsidRPr="00385759">
        <w:rPr>
          <w:vertAlign w:val="superscript"/>
        </w:rPr>
        <w:t>3</w:t>
      </w:r>
      <w:r w:rsidRPr="00385759">
        <w:rPr>
          <w:i/>
          <w:iCs/>
          <w:szCs w:val="24"/>
        </w:rPr>
        <w:t xml:space="preserve"> School of Materials Science and Engineering, Pusan National University, 2, Busandaehak-ro 63 Beon-gil, Geumjeong-gu, Busan, 46241, Republic of Korea </w:t>
      </w:r>
    </w:p>
    <w:p w14:paraId="57B9280A" w14:textId="77777777" w:rsidR="00777313" w:rsidRPr="00385759" w:rsidRDefault="00777313" w:rsidP="00777313">
      <w:pPr>
        <w:adjustRightInd w:val="0"/>
        <w:spacing w:line="240" w:lineRule="auto"/>
        <w:ind w:left="300" w:right="300"/>
        <w:contextualSpacing/>
        <w:jc w:val="left"/>
        <w:rPr>
          <w:i/>
          <w:iCs/>
          <w:szCs w:val="24"/>
        </w:rPr>
      </w:pPr>
    </w:p>
    <w:p w14:paraId="33BE2B3D" w14:textId="4513DE01" w:rsidR="009628DB" w:rsidRPr="00385759" w:rsidRDefault="009628DB" w:rsidP="009628DB">
      <w:pPr>
        <w:adjustRightInd w:val="0"/>
        <w:spacing w:line="240" w:lineRule="auto"/>
        <w:ind w:left="300" w:right="300"/>
        <w:contextualSpacing/>
        <w:jc w:val="left"/>
        <w:rPr>
          <w:i/>
          <w:iCs/>
          <w:szCs w:val="24"/>
        </w:rPr>
      </w:pPr>
      <w:r w:rsidRPr="00385759">
        <w:rPr>
          <w:i/>
          <w:iCs/>
          <w:szCs w:val="24"/>
          <w:vertAlign w:val="superscript"/>
        </w:rPr>
        <w:t>4</w:t>
      </w:r>
      <w:r w:rsidRPr="00385759">
        <w:rPr>
          <w:i/>
          <w:iCs/>
          <w:szCs w:val="24"/>
        </w:rPr>
        <w:t xml:space="preserve"> Department of Chemical &amp; Biomolecular Engineering, Yonsei University, 50 Yonsei-ro, Seodaemun-gu, Seoul 03722, Republic of Korea</w:t>
      </w:r>
    </w:p>
    <w:p w14:paraId="53104F47" w14:textId="77777777" w:rsidR="009628DB" w:rsidRPr="00385759" w:rsidRDefault="009628DB" w:rsidP="00777313">
      <w:pPr>
        <w:adjustRightInd w:val="0"/>
        <w:spacing w:line="240" w:lineRule="auto"/>
        <w:ind w:left="300" w:right="300"/>
        <w:contextualSpacing/>
        <w:jc w:val="left"/>
        <w:rPr>
          <w:i/>
          <w:iCs/>
          <w:szCs w:val="24"/>
        </w:rPr>
      </w:pPr>
    </w:p>
    <w:p w14:paraId="6B000A97" w14:textId="22C143FA" w:rsidR="00777313" w:rsidRPr="00385759" w:rsidRDefault="00777313" w:rsidP="00777313">
      <w:pPr>
        <w:adjustRightInd w:val="0"/>
        <w:spacing w:line="240" w:lineRule="auto"/>
        <w:ind w:left="300" w:right="300"/>
        <w:contextualSpacing/>
        <w:jc w:val="left"/>
        <w:rPr>
          <w:i/>
          <w:iCs/>
          <w:szCs w:val="24"/>
        </w:rPr>
      </w:pPr>
    </w:p>
    <w:p w14:paraId="2CA62C58" w14:textId="7DFFE882" w:rsidR="00777313" w:rsidRPr="00385759" w:rsidRDefault="00777313" w:rsidP="00777313">
      <w:pPr>
        <w:pStyle w:val="a9"/>
        <w:spacing w:line="240" w:lineRule="auto"/>
        <w:rPr>
          <w:sz w:val="21"/>
        </w:rPr>
      </w:pPr>
    </w:p>
    <w:p w14:paraId="5D87BA70" w14:textId="77777777" w:rsidR="00777313" w:rsidRPr="00385759" w:rsidRDefault="00777313" w:rsidP="00777313">
      <w:pPr>
        <w:pStyle w:val="a9"/>
        <w:spacing w:line="240" w:lineRule="auto"/>
        <w:rPr>
          <w:sz w:val="21"/>
        </w:rPr>
      </w:pPr>
    </w:p>
    <w:p w14:paraId="0DF85E4E" w14:textId="77777777" w:rsidR="00777313" w:rsidRPr="00385759" w:rsidRDefault="00777313" w:rsidP="00777313">
      <w:pPr>
        <w:pStyle w:val="a9"/>
        <w:spacing w:line="240" w:lineRule="auto"/>
        <w:rPr>
          <w:sz w:val="21"/>
        </w:rPr>
      </w:pPr>
    </w:p>
    <w:p w14:paraId="0C0760DF" w14:textId="77777777" w:rsidR="00777313" w:rsidRPr="00385759" w:rsidRDefault="00777313" w:rsidP="00777313">
      <w:pPr>
        <w:pStyle w:val="a9"/>
        <w:spacing w:line="240" w:lineRule="auto"/>
        <w:rPr>
          <w:sz w:val="21"/>
        </w:rPr>
      </w:pPr>
    </w:p>
    <w:p w14:paraId="121C08FB" w14:textId="77777777" w:rsidR="00777313" w:rsidRPr="00385759" w:rsidRDefault="00777313" w:rsidP="00777313">
      <w:pPr>
        <w:pStyle w:val="a9"/>
        <w:spacing w:line="240" w:lineRule="auto"/>
        <w:rPr>
          <w:sz w:val="21"/>
        </w:rPr>
      </w:pPr>
    </w:p>
    <w:p w14:paraId="589140FA" w14:textId="77777777" w:rsidR="00777313" w:rsidRPr="00385759" w:rsidRDefault="00777313" w:rsidP="00777313">
      <w:pPr>
        <w:pStyle w:val="a9"/>
        <w:spacing w:line="240" w:lineRule="auto"/>
        <w:rPr>
          <w:sz w:val="21"/>
        </w:rPr>
      </w:pPr>
      <w:r w:rsidRPr="00385759">
        <w:rPr>
          <w:sz w:val="21"/>
        </w:rPr>
        <w:t>*Corresponding authors:</w:t>
      </w:r>
    </w:p>
    <w:p w14:paraId="3B3B9AF8" w14:textId="55BDA22C" w:rsidR="009628DB" w:rsidRPr="00385759" w:rsidRDefault="009628DB" w:rsidP="009628DB">
      <w:pPr>
        <w:widowControl/>
        <w:wordWrap/>
        <w:autoSpaceDE/>
        <w:autoSpaceDN/>
      </w:pPr>
      <w:r w:rsidRPr="00385759">
        <w:rPr>
          <w:sz w:val="21"/>
        </w:rPr>
        <w:t xml:space="preserve">E-mail: </w:t>
      </w:r>
      <w:hyperlink r:id="rId8" w:history="1">
        <w:r w:rsidRPr="00385759">
          <w:rPr>
            <w:rStyle w:val="af3"/>
            <w:color w:val="auto"/>
            <w:sz w:val="21"/>
          </w:rPr>
          <w:t>seunggeol.lee@pusan.ac.kr</w:t>
        </w:r>
      </w:hyperlink>
      <w:r w:rsidR="001A1A6C" w:rsidRPr="00385759">
        <w:rPr>
          <w:sz w:val="21"/>
        </w:rPr>
        <w:t xml:space="preserve"> (Seung Geol Lee)</w:t>
      </w:r>
    </w:p>
    <w:p w14:paraId="7A4DB86D" w14:textId="55300E5A" w:rsidR="00777313" w:rsidRPr="00385759" w:rsidRDefault="00777313" w:rsidP="00777313">
      <w:pPr>
        <w:pStyle w:val="a9"/>
        <w:spacing w:line="240" w:lineRule="auto"/>
        <w:rPr>
          <w:sz w:val="21"/>
        </w:rPr>
      </w:pPr>
      <w:r w:rsidRPr="00385759">
        <w:rPr>
          <w:rFonts w:hint="eastAsia"/>
          <w:sz w:val="21"/>
        </w:rPr>
        <w:t>E-mai</w:t>
      </w:r>
      <w:r w:rsidRPr="00385759">
        <w:rPr>
          <w:sz w:val="21"/>
        </w:rPr>
        <w:t xml:space="preserve">l: </w:t>
      </w:r>
      <w:hyperlink r:id="rId9" w:history="1">
        <w:r w:rsidRPr="00385759">
          <w:rPr>
            <w:rStyle w:val="af3"/>
            <w:color w:val="auto"/>
            <w:sz w:val="21"/>
          </w:rPr>
          <w:t>hgchae@unist.ac.kr</w:t>
        </w:r>
      </w:hyperlink>
      <w:r w:rsidRPr="00385759">
        <w:rPr>
          <w:sz w:val="21"/>
        </w:rPr>
        <w:t xml:space="preserve"> </w:t>
      </w:r>
      <w:r w:rsidR="001A1A6C" w:rsidRPr="00385759">
        <w:rPr>
          <w:sz w:val="21"/>
        </w:rPr>
        <w:t>(Han Gi Chae )</w:t>
      </w:r>
      <w:r w:rsidRPr="00385759">
        <w:rPr>
          <w:sz w:val="21"/>
        </w:rPr>
        <w:t xml:space="preserve"> </w:t>
      </w:r>
    </w:p>
    <w:p w14:paraId="62F404AD" w14:textId="77777777" w:rsidR="00777313" w:rsidRPr="00385759" w:rsidRDefault="00777313">
      <w:pPr>
        <w:widowControl/>
        <w:wordWrap/>
        <w:autoSpaceDE/>
        <w:autoSpaceDN/>
        <w:rPr>
          <w:rFonts w:eastAsiaTheme="majorEastAsia" w:cstheme="majorBidi"/>
          <w:b/>
          <w:szCs w:val="28"/>
        </w:rPr>
      </w:pPr>
      <w:r w:rsidRPr="00385759">
        <w:br w:type="page"/>
      </w: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p w14:paraId="1168CC6D" w14:textId="1468F993" w:rsidR="00E87CF3" w:rsidRPr="00385759" w:rsidRDefault="00E87CF3" w:rsidP="00E87CF3">
      <w:pPr>
        <w:tabs>
          <w:tab w:val="left" w:pos="4935"/>
        </w:tabs>
        <w:wordWrap/>
        <w:spacing w:after="0" w:line="480" w:lineRule="auto"/>
        <w:sectPr w:rsidR="00E87CF3" w:rsidRPr="00385759" w:rsidSect="00676543">
          <w:footerReference w:type="default" r:id="rId10"/>
          <w:pgSz w:w="11906" w:h="16838" w:code="9"/>
          <w:pgMar w:top="1985" w:right="1418" w:bottom="1418" w:left="1418" w:header="0" w:footer="851" w:gutter="284"/>
          <w:pgNumType w:start="1"/>
          <w:cols w:space="425"/>
          <w:docGrid w:linePitch="360"/>
        </w:sectPr>
      </w:pPr>
    </w:p>
    <w:p w14:paraId="57C43BD6" w14:textId="07C2F4F7" w:rsidR="00FD0A65" w:rsidRDefault="00FD0A65" w:rsidP="00000D63">
      <w:pPr>
        <w:pStyle w:val="EndNoteBibliography"/>
        <w:spacing w:after="0"/>
        <w:ind w:left="720" w:hanging="720"/>
      </w:pPr>
    </w:p>
    <w:p w14:paraId="5D3C5CEE" w14:textId="13070907" w:rsidR="00000D63" w:rsidRDefault="00000D63" w:rsidP="00000D63">
      <w:pPr>
        <w:pStyle w:val="EndNoteBibliography"/>
        <w:spacing w:after="0"/>
        <w:ind w:left="720" w:hanging="720"/>
      </w:pPr>
    </w:p>
    <w:p w14:paraId="0FF21488" w14:textId="0D898303" w:rsidR="00000D63" w:rsidRDefault="00DC66D9" w:rsidP="00000D63">
      <w:pPr>
        <w:pStyle w:val="EndNoteBibliography"/>
        <w:spacing w:after="0"/>
        <w:ind w:left="720" w:hanging="720"/>
      </w:pPr>
      <w:r w:rsidRPr="00DC66D9">
        <w:drawing>
          <wp:inline distT="0" distB="0" distL="0" distR="0" wp14:anchorId="513562B6" wp14:editId="0B2FC019">
            <wp:extent cx="5759450" cy="218523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970B1" w14:textId="05CB13D9" w:rsidR="00000D63" w:rsidRPr="00000D63" w:rsidRDefault="00000D63" w:rsidP="00000D63">
      <w:pPr>
        <w:pStyle w:val="EndNoteBibliography"/>
        <w:spacing w:after="0"/>
        <w:ind w:left="720" w:hanging="720"/>
        <w:rPr>
          <w:rFonts w:ascii="Times New Roman" w:hAnsi="Times New Roman"/>
          <w:sz w:val="24"/>
          <w:szCs w:val="24"/>
        </w:rPr>
      </w:pPr>
    </w:p>
    <w:p w14:paraId="303BE7D4" w14:textId="77777777" w:rsidR="00000D63" w:rsidRDefault="00000D63" w:rsidP="00000D63">
      <w:pPr>
        <w:pStyle w:val="EndNoteBibliography"/>
        <w:spacing w:after="0"/>
        <w:ind w:left="720" w:hanging="720"/>
        <w:rPr>
          <w:rFonts w:ascii="Times New Roman" w:hAnsi="Times New Roman"/>
          <w:b/>
          <w:bCs/>
          <w:sz w:val="24"/>
          <w:szCs w:val="24"/>
        </w:rPr>
      </w:pPr>
    </w:p>
    <w:p w14:paraId="6FAA2B5D" w14:textId="70EA343D" w:rsidR="00000D63" w:rsidRPr="00000D63" w:rsidRDefault="00000D63" w:rsidP="00000D63">
      <w:pPr>
        <w:pStyle w:val="EndNoteBibliography"/>
        <w:spacing w:after="0"/>
        <w:rPr>
          <w:rFonts w:ascii="Times New Roman" w:hAnsi="Times New Roman"/>
          <w:b/>
          <w:bCs/>
          <w:sz w:val="24"/>
          <w:szCs w:val="24"/>
        </w:rPr>
      </w:pPr>
      <w:r w:rsidRPr="00000D63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Pr="00000D63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000D63">
        <w:rPr>
          <w:rFonts w:ascii="Times New Roman" w:hAnsi="Times New Roman"/>
          <w:b/>
          <w:bCs/>
          <w:sz w:val="24"/>
          <w:szCs w:val="24"/>
        </w:rPr>
        <w:instrText xml:space="preserve"> SEQ Figure \* ARABIC </w:instrText>
      </w:r>
      <w:r w:rsidRPr="00000D63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000D63">
        <w:rPr>
          <w:rFonts w:ascii="Times New Roman" w:hAnsi="Times New Roman"/>
          <w:b/>
          <w:bCs/>
          <w:sz w:val="24"/>
          <w:szCs w:val="24"/>
        </w:rPr>
        <w:t>1</w:t>
      </w:r>
      <w:r w:rsidRPr="00000D63">
        <w:rPr>
          <w:rFonts w:ascii="Times New Roman" w:hAnsi="Times New Roman"/>
          <w:sz w:val="24"/>
          <w:szCs w:val="24"/>
        </w:rPr>
        <w:fldChar w:fldCharType="end"/>
      </w:r>
      <w:r w:rsidR="00D74631" w:rsidRPr="00D74631">
        <w:rPr>
          <w:rFonts w:ascii="Times New Roman" w:hAnsi="Times New Roman"/>
          <w:b/>
          <w:sz w:val="24"/>
          <w:szCs w:val="24"/>
        </w:rPr>
        <w:t>S</w:t>
      </w:r>
      <w:r w:rsidRPr="00000D63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000D63">
        <w:rPr>
          <w:rFonts w:ascii="Times New Roman" w:hAnsi="Times New Roman"/>
          <w:bCs/>
          <w:sz w:val="24"/>
          <w:szCs w:val="24"/>
        </w:rPr>
        <w:t xml:space="preserve">The parital charges of (a) PAN and (b) SWNT models. White, gray and blue colored circles represent hydrogen, carbon and nitrogen atoms, respectively. </w:t>
      </w:r>
    </w:p>
    <w:p w14:paraId="5AC50DD9" w14:textId="3A61921B" w:rsidR="00000D63" w:rsidRDefault="00000D63" w:rsidP="00000D63">
      <w:pPr>
        <w:pStyle w:val="EndNoteBibliography"/>
        <w:spacing w:after="0"/>
        <w:rPr>
          <w:rFonts w:ascii="Times New Roman" w:hAnsi="Times New Roman"/>
        </w:rPr>
      </w:pPr>
    </w:p>
    <w:p w14:paraId="4C2EF8A3" w14:textId="0C5F86D8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47C4CB69" w14:textId="2EC30632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0AD16E8E" w14:textId="611BF692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08CF2206" w14:textId="4DF67BDF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03FB046A" w14:textId="77777777" w:rsidR="00DC66D9" w:rsidRDefault="00DC66D9" w:rsidP="00000D63">
      <w:pPr>
        <w:pStyle w:val="EndNoteBibliography"/>
        <w:spacing w:after="0"/>
        <w:rPr>
          <w:rFonts w:ascii="Times New Roman" w:hAnsi="Times New Roman" w:hint="eastAsia"/>
        </w:rPr>
      </w:pPr>
    </w:p>
    <w:p w14:paraId="2F9A1D70" w14:textId="6A0EB6BA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5184E652" w14:textId="2FFFD0BE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  <w:r w:rsidRPr="00DC66D9">
        <w:drawing>
          <wp:inline distT="0" distB="0" distL="0" distR="0" wp14:anchorId="7B6851CA" wp14:editId="1F9B6DD9">
            <wp:extent cx="5759450" cy="204553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45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215D5" w14:textId="40014BC8" w:rsidR="00DC66D9" w:rsidRDefault="00DC66D9" w:rsidP="00000D63">
      <w:pPr>
        <w:pStyle w:val="EndNoteBibliography"/>
        <w:spacing w:after="0"/>
        <w:rPr>
          <w:rFonts w:ascii="Times New Roman" w:hAnsi="Times New Roman"/>
        </w:rPr>
      </w:pPr>
    </w:p>
    <w:p w14:paraId="5ECD8D16" w14:textId="4C57319A" w:rsidR="00DC66D9" w:rsidRPr="00000D63" w:rsidRDefault="00DC66D9" w:rsidP="00DC66D9">
      <w:pPr>
        <w:pStyle w:val="EndNoteBibliography"/>
        <w:spacing w:after="0"/>
        <w:rPr>
          <w:rFonts w:ascii="Times New Roman" w:hAnsi="Times New Roman"/>
          <w:b/>
          <w:bCs/>
          <w:sz w:val="24"/>
          <w:szCs w:val="24"/>
        </w:rPr>
      </w:pPr>
      <w:r w:rsidRPr="00000D63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D74631">
        <w:rPr>
          <w:rFonts w:ascii="Times New Roman" w:hAnsi="Times New Roman"/>
          <w:b/>
          <w:sz w:val="24"/>
          <w:szCs w:val="24"/>
        </w:rPr>
        <w:t>S</w:t>
      </w:r>
      <w:r w:rsidRPr="00000D63">
        <w:rPr>
          <w:rFonts w:ascii="Times New Roman" w:hAnsi="Times New Roman"/>
          <w:b/>
          <w:bCs/>
          <w:sz w:val="24"/>
          <w:szCs w:val="24"/>
        </w:rPr>
        <w:t>.</w:t>
      </w:r>
      <w:r w:rsidRPr="009A2688">
        <w:rPr>
          <w:rFonts w:ascii="Times New Roman" w:hAnsi="Times New Roman"/>
          <w:bCs/>
          <w:sz w:val="24"/>
          <w:szCs w:val="24"/>
        </w:rPr>
        <w:t xml:space="preserve"> </w:t>
      </w:r>
      <w:r w:rsidR="009A2688" w:rsidRPr="009A2688">
        <w:rPr>
          <w:rFonts w:ascii="Times New Roman" w:hAnsi="Times New Roman"/>
          <w:bCs/>
          <w:sz w:val="24"/>
          <w:szCs w:val="24"/>
        </w:rPr>
        <w:t xml:space="preserve">(a) </w:t>
      </w:r>
      <w:r w:rsidRPr="00DC66D9">
        <w:rPr>
          <w:rFonts w:ascii="Times New Roman" w:hAnsi="Times New Roman"/>
          <w:bCs/>
          <w:sz w:val="24"/>
          <w:szCs w:val="24"/>
        </w:rPr>
        <w:t>Density profiles of the PAN</w:t>
      </w:r>
      <w:r w:rsidR="009A2688">
        <w:rPr>
          <w:rFonts w:ascii="Times New Roman" w:hAnsi="Times New Roman"/>
          <w:bCs/>
          <w:sz w:val="24"/>
          <w:szCs w:val="24"/>
        </w:rPr>
        <w:t>-</w:t>
      </w:r>
      <w:r w:rsidR="009A2688">
        <w:rPr>
          <w:rFonts w:ascii="Times New Roman" w:hAnsi="Times New Roman" w:hint="eastAsia"/>
          <w:bCs/>
          <w:sz w:val="24"/>
          <w:szCs w:val="24"/>
        </w:rPr>
        <w:t>m</w:t>
      </w:r>
      <w:r w:rsidR="009A2688">
        <w:rPr>
          <w:rFonts w:ascii="Times New Roman" w:hAnsi="Times New Roman"/>
          <w:bCs/>
          <w:sz w:val="24"/>
          <w:szCs w:val="24"/>
        </w:rPr>
        <w:t>atrix</w:t>
      </w:r>
      <w:r w:rsidRPr="00DC66D9">
        <w:rPr>
          <w:rFonts w:ascii="Times New Roman" w:hAnsi="Times New Roman"/>
          <w:bCs/>
          <w:sz w:val="24"/>
          <w:szCs w:val="24"/>
        </w:rPr>
        <w:t xml:space="preserve"> at strain of 100%. </w:t>
      </w:r>
      <w:r w:rsidR="009A2688">
        <w:rPr>
          <w:rFonts w:ascii="Times New Roman" w:hAnsi="Times New Roman"/>
          <w:bCs/>
          <w:sz w:val="24"/>
          <w:szCs w:val="24"/>
        </w:rPr>
        <w:t xml:space="preserve">(b) </w:t>
      </w:r>
      <w:r w:rsidRPr="00DC66D9">
        <w:rPr>
          <w:rFonts w:ascii="Times New Roman" w:hAnsi="Times New Roman"/>
          <w:bCs/>
          <w:sz w:val="24"/>
          <w:szCs w:val="24"/>
        </w:rPr>
        <w:t>Void profiles of the PAN</w:t>
      </w:r>
      <w:r w:rsidR="009A2688">
        <w:rPr>
          <w:rFonts w:ascii="Times New Roman" w:hAnsi="Times New Roman"/>
          <w:bCs/>
          <w:sz w:val="24"/>
          <w:szCs w:val="24"/>
        </w:rPr>
        <w:t>-matrix</w:t>
      </w:r>
      <w:r w:rsidRPr="00DC66D9">
        <w:rPr>
          <w:rFonts w:ascii="Times New Roman" w:hAnsi="Times New Roman"/>
          <w:bCs/>
          <w:sz w:val="24"/>
          <w:szCs w:val="24"/>
        </w:rPr>
        <w:t xml:space="preserve"> at strain of 100%. Red dots depict voids</w:t>
      </w:r>
      <w:r w:rsidR="009A2688">
        <w:rPr>
          <w:rFonts w:ascii="Times New Roman" w:hAnsi="Times New Roman"/>
          <w:bCs/>
          <w:sz w:val="24"/>
          <w:szCs w:val="24"/>
        </w:rPr>
        <w:t>.</w:t>
      </w:r>
      <w:r w:rsidRPr="00000D63">
        <w:rPr>
          <w:rFonts w:ascii="Times New Roman" w:hAnsi="Times New Roman"/>
          <w:bCs/>
          <w:sz w:val="24"/>
          <w:szCs w:val="24"/>
        </w:rPr>
        <w:t xml:space="preserve"> </w:t>
      </w:r>
    </w:p>
    <w:p w14:paraId="0CC51A7D" w14:textId="77777777" w:rsidR="00DC66D9" w:rsidRPr="00DC66D9" w:rsidRDefault="00DC66D9" w:rsidP="00000D63">
      <w:pPr>
        <w:pStyle w:val="EndNoteBibliography"/>
        <w:spacing w:after="0"/>
        <w:rPr>
          <w:rFonts w:ascii="Times New Roman" w:hAnsi="Times New Roman" w:hint="eastAsia"/>
        </w:rPr>
      </w:pPr>
    </w:p>
    <w:sectPr w:rsidR="00DC66D9" w:rsidRPr="00DC66D9" w:rsidSect="00BA2B8D">
      <w:pgSz w:w="11906" w:h="16838" w:code="9"/>
      <w:pgMar w:top="1985" w:right="1418" w:bottom="1418" w:left="1418" w:header="0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7948C9" w14:textId="77777777" w:rsidR="0064797C" w:rsidRDefault="0064797C" w:rsidP="008D6197">
      <w:pPr>
        <w:spacing w:after="0" w:line="240" w:lineRule="auto"/>
      </w:pPr>
      <w:r>
        <w:separator/>
      </w:r>
    </w:p>
  </w:endnote>
  <w:endnote w:type="continuationSeparator" w:id="0">
    <w:p w14:paraId="3E416B8D" w14:textId="77777777" w:rsidR="0064797C" w:rsidRDefault="0064797C" w:rsidP="008D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롱바탕">
    <w:altName w:val="굴림"/>
    <w:panose1 w:val="00000000000000000000"/>
    <w:charset w:val="81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Gothic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5863610"/>
      <w:docPartObj>
        <w:docPartGallery w:val="Page Numbers (Bottom of Page)"/>
        <w:docPartUnique/>
      </w:docPartObj>
    </w:sdtPr>
    <w:sdtContent>
      <w:p w14:paraId="77F4CA63" w14:textId="4D3FCA59" w:rsidR="00FD6557" w:rsidRDefault="00FD655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6772" w:rsidRPr="00BC6772">
          <w:rPr>
            <w:noProof/>
            <w:lang w:val="ko-KR"/>
          </w:rPr>
          <w:t>2</w:t>
        </w:r>
        <w:r>
          <w:fldChar w:fldCharType="end"/>
        </w:r>
      </w:p>
    </w:sdtContent>
  </w:sdt>
  <w:p w14:paraId="63D747D0" w14:textId="349FC23B" w:rsidR="00FD6557" w:rsidRPr="003267F7" w:rsidRDefault="00FD6557" w:rsidP="000F6EC1">
    <w:pPr>
      <w:pStyle w:val="a9"/>
      <w:spacing w:line="240" w:lineRule="auto"/>
      <w:rPr>
        <w:sz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2392C" w14:textId="77777777" w:rsidR="0064797C" w:rsidRDefault="0064797C" w:rsidP="008D6197">
      <w:pPr>
        <w:spacing w:after="0" w:line="240" w:lineRule="auto"/>
      </w:pPr>
      <w:r>
        <w:separator/>
      </w:r>
    </w:p>
  </w:footnote>
  <w:footnote w:type="continuationSeparator" w:id="0">
    <w:p w14:paraId="2FB4722B" w14:textId="77777777" w:rsidR="0064797C" w:rsidRDefault="0064797C" w:rsidP="008D61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C6DA9"/>
    <w:multiLevelType w:val="hybridMultilevel"/>
    <w:tmpl w:val="1070FB9C"/>
    <w:lvl w:ilvl="0" w:tplc="E61075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A22FD6"/>
    <w:multiLevelType w:val="hybridMultilevel"/>
    <w:tmpl w:val="AA0E4E72"/>
    <w:lvl w:ilvl="0" w:tplc="F5D6CA3C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EEDAEB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92504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766F1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0C56B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8A49F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A2722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06507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8670B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35A66"/>
    <w:multiLevelType w:val="hybridMultilevel"/>
    <w:tmpl w:val="8DFC7198"/>
    <w:lvl w:ilvl="0" w:tplc="5FE41B0E">
      <w:start w:val="1"/>
      <w:numFmt w:val="bullet"/>
      <w:suff w:val="space"/>
      <w:lvlText w:val=""/>
      <w:lvlJc w:val="left"/>
      <w:pPr>
        <w:ind w:left="710" w:firstLine="0"/>
      </w:pPr>
      <w:rPr>
        <w:rFonts w:ascii="Wingdings" w:hAnsi="Wingdings" w:hint="default"/>
      </w:rPr>
    </w:lvl>
    <w:lvl w:ilvl="1" w:tplc="6E6E0C8A">
      <w:start w:val="1"/>
      <w:numFmt w:val="decimal"/>
      <w:lvlText w:val="%2."/>
      <w:lvlJc w:val="left"/>
      <w:pPr>
        <w:tabs>
          <w:tab w:val="num" w:pos="2150"/>
        </w:tabs>
        <w:ind w:left="2150" w:hanging="360"/>
      </w:pPr>
    </w:lvl>
    <w:lvl w:ilvl="2" w:tplc="85A21310">
      <w:start w:val="1"/>
      <w:numFmt w:val="decimal"/>
      <w:lvlText w:val="%3."/>
      <w:lvlJc w:val="left"/>
      <w:pPr>
        <w:tabs>
          <w:tab w:val="num" w:pos="2870"/>
        </w:tabs>
        <w:ind w:left="2870" w:hanging="360"/>
      </w:pPr>
    </w:lvl>
    <w:lvl w:ilvl="3" w:tplc="D2D4A7BC">
      <w:start w:val="1"/>
      <w:numFmt w:val="decimal"/>
      <w:lvlText w:val="%4."/>
      <w:lvlJc w:val="left"/>
      <w:pPr>
        <w:tabs>
          <w:tab w:val="num" w:pos="3590"/>
        </w:tabs>
        <w:ind w:left="3590" w:hanging="360"/>
      </w:pPr>
    </w:lvl>
    <w:lvl w:ilvl="4" w:tplc="5560D0A4">
      <w:start w:val="1"/>
      <w:numFmt w:val="decimal"/>
      <w:lvlText w:val="%5."/>
      <w:lvlJc w:val="left"/>
      <w:pPr>
        <w:tabs>
          <w:tab w:val="num" w:pos="4310"/>
        </w:tabs>
        <w:ind w:left="4310" w:hanging="360"/>
      </w:pPr>
    </w:lvl>
    <w:lvl w:ilvl="5" w:tplc="D1FEAB74">
      <w:start w:val="1"/>
      <w:numFmt w:val="decimal"/>
      <w:lvlText w:val="%6."/>
      <w:lvlJc w:val="left"/>
      <w:pPr>
        <w:tabs>
          <w:tab w:val="num" w:pos="5030"/>
        </w:tabs>
        <w:ind w:left="5030" w:hanging="360"/>
      </w:pPr>
    </w:lvl>
    <w:lvl w:ilvl="6" w:tplc="F732E26C">
      <w:start w:val="1"/>
      <w:numFmt w:val="decimal"/>
      <w:lvlText w:val="%7."/>
      <w:lvlJc w:val="left"/>
      <w:pPr>
        <w:tabs>
          <w:tab w:val="num" w:pos="5750"/>
        </w:tabs>
        <w:ind w:left="5750" w:hanging="360"/>
      </w:pPr>
    </w:lvl>
    <w:lvl w:ilvl="7" w:tplc="CDF009F6">
      <w:start w:val="1"/>
      <w:numFmt w:val="decimal"/>
      <w:lvlText w:val="%8."/>
      <w:lvlJc w:val="left"/>
      <w:pPr>
        <w:tabs>
          <w:tab w:val="num" w:pos="6470"/>
        </w:tabs>
        <w:ind w:left="6470" w:hanging="360"/>
      </w:pPr>
    </w:lvl>
    <w:lvl w:ilvl="8" w:tplc="88F49076">
      <w:start w:val="1"/>
      <w:numFmt w:val="decimal"/>
      <w:lvlText w:val="%9."/>
      <w:lvlJc w:val="left"/>
      <w:pPr>
        <w:tabs>
          <w:tab w:val="num" w:pos="7190"/>
        </w:tabs>
        <w:ind w:left="7190" w:hanging="360"/>
      </w:pPr>
    </w:lvl>
  </w:abstractNum>
  <w:abstractNum w:abstractNumId="3" w15:restartNumberingAfterBreak="0">
    <w:nsid w:val="1CE400AB"/>
    <w:multiLevelType w:val="hybridMultilevel"/>
    <w:tmpl w:val="791EE538"/>
    <w:lvl w:ilvl="0" w:tplc="4288BC68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5EFA25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42FD3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6CE2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A729CD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5ACE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4A561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480EE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8AF6F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6C63AF"/>
    <w:multiLevelType w:val="hybridMultilevel"/>
    <w:tmpl w:val="FE407B84"/>
    <w:lvl w:ilvl="0" w:tplc="EFF8B2B6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8D5A36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7CDEB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9C21E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E252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6F219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24624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6A35D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ECBF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8706E9"/>
    <w:multiLevelType w:val="hybridMultilevel"/>
    <w:tmpl w:val="B2284CD4"/>
    <w:lvl w:ilvl="0" w:tplc="EC2ACFE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90A6DB8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821CA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8E67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20F9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0EE7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C4B58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48C86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14C03E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0E41D8F"/>
    <w:multiLevelType w:val="hybridMultilevel"/>
    <w:tmpl w:val="159A332C"/>
    <w:lvl w:ilvl="0" w:tplc="A260B6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72B01E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54811A63"/>
    <w:multiLevelType w:val="hybridMultilevel"/>
    <w:tmpl w:val="16762DD0"/>
    <w:lvl w:ilvl="0" w:tplc="02327F08">
      <w:start w:val="1"/>
      <w:numFmt w:val="bullet"/>
      <w:suff w:val="space"/>
      <w:lvlText w:val=""/>
      <w:lvlJc w:val="left"/>
      <w:pPr>
        <w:ind w:left="1135" w:firstLine="0"/>
      </w:pPr>
      <w:rPr>
        <w:rFonts w:ascii="Wingdings" w:hAnsi="Wingdings" w:hint="default"/>
      </w:rPr>
    </w:lvl>
    <w:lvl w:ilvl="1" w:tplc="D0DC10BA">
      <w:start w:val="1"/>
      <w:numFmt w:val="decimal"/>
      <w:lvlText w:val="%2."/>
      <w:lvlJc w:val="left"/>
      <w:pPr>
        <w:tabs>
          <w:tab w:val="num" w:pos="2575"/>
        </w:tabs>
        <w:ind w:left="2575" w:hanging="360"/>
      </w:pPr>
    </w:lvl>
    <w:lvl w:ilvl="2" w:tplc="F6F6E1A8">
      <w:start w:val="1"/>
      <w:numFmt w:val="decimal"/>
      <w:lvlText w:val="%3."/>
      <w:lvlJc w:val="left"/>
      <w:pPr>
        <w:tabs>
          <w:tab w:val="num" w:pos="3295"/>
        </w:tabs>
        <w:ind w:left="3295" w:hanging="360"/>
      </w:pPr>
    </w:lvl>
    <w:lvl w:ilvl="3" w:tplc="7D128002">
      <w:start w:val="1"/>
      <w:numFmt w:val="decimal"/>
      <w:lvlText w:val="%4."/>
      <w:lvlJc w:val="left"/>
      <w:pPr>
        <w:tabs>
          <w:tab w:val="num" w:pos="4015"/>
        </w:tabs>
        <w:ind w:left="4015" w:hanging="360"/>
      </w:pPr>
    </w:lvl>
    <w:lvl w:ilvl="4" w:tplc="33245B3E">
      <w:start w:val="1"/>
      <w:numFmt w:val="decimal"/>
      <w:lvlText w:val="%5."/>
      <w:lvlJc w:val="left"/>
      <w:pPr>
        <w:tabs>
          <w:tab w:val="num" w:pos="4735"/>
        </w:tabs>
        <w:ind w:left="4735" w:hanging="360"/>
      </w:pPr>
    </w:lvl>
    <w:lvl w:ilvl="5" w:tplc="AE3E03AC">
      <w:start w:val="1"/>
      <w:numFmt w:val="decimal"/>
      <w:lvlText w:val="%6."/>
      <w:lvlJc w:val="left"/>
      <w:pPr>
        <w:tabs>
          <w:tab w:val="num" w:pos="5455"/>
        </w:tabs>
        <w:ind w:left="5455" w:hanging="360"/>
      </w:pPr>
    </w:lvl>
    <w:lvl w:ilvl="6" w:tplc="19A63B90">
      <w:start w:val="1"/>
      <w:numFmt w:val="decimal"/>
      <w:lvlText w:val="%7."/>
      <w:lvlJc w:val="left"/>
      <w:pPr>
        <w:tabs>
          <w:tab w:val="num" w:pos="6175"/>
        </w:tabs>
        <w:ind w:left="6175" w:hanging="360"/>
      </w:pPr>
    </w:lvl>
    <w:lvl w:ilvl="7" w:tplc="8648F0A0">
      <w:start w:val="1"/>
      <w:numFmt w:val="decimal"/>
      <w:lvlText w:val="%8."/>
      <w:lvlJc w:val="left"/>
      <w:pPr>
        <w:tabs>
          <w:tab w:val="num" w:pos="6895"/>
        </w:tabs>
        <w:ind w:left="6895" w:hanging="360"/>
      </w:pPr>
    </w:lvl>
    <w:lvl w:ilvl="8" w:tplc="BBB6CDF8">
      <w:start w:val="1"/>
      <w:numFmt w:val="decimal"/>
      <w:lvlText w:val="%9."/>
      <w:lvlJc w:val="left"/>
      <w:pPr>
        <w:tabs>
          <w:tab w:val="num" w:pos="7615"/>
        </w:tabs>
        <w:ind w:left="7615" w:hanging="360"/>
      </w:pPr>
    </w:lvl>
  </w:abstractNum>
  <w:abstractNum w:abstractNumId="9" w15:restartNumberingAfterBreak="0">
    <w:nsid w:val="55212AF5"/>
    <w:multiLevelType w:val="hybridMultilevel"/>
    <w:tmpl w:val="7ADCDE54"/>
    <w:lvl w:ilvl="0" w:tplc="D26E4FEA">
      <w:start w:val="1"/>
      <w:numFmt w:val="bullet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16842B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AA8B2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D2F416">
      <w:start w:val="1"/>
      <w:numFmt w:val="decimal"/>
      <w:pStyle w:val="a"/>
      <w:lvlText w:val="%4."/>
      <w:lvlJc w:val="left"/>
      <w:pPr>
        <w:tabs>
          <w:tab w:val="num" w:pos="2880"/>
        </w:tabs>
        <w:ind w:left="2880" w:hanging="360"/>
      </w:pPr>
    </w:lvl>
    <w:lvl w:ilvl="4" w:tplc="9DC07D1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0CCAA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B06BD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2451F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4E1D7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6448FD"/>
    <w:multiLevelType w:val="multilevel"/>
    <w:tmpl w:val="AD424C3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DA429D"/>
    <w:multiLevelType w:val="hybridMultilevel"/>
    <w:tmpl w:val="6E86A7C2"/>
    <w:lvl w:ilvl="0" w:tplc="6A3E6088">
      <w:start w:val="1"/>
      <w:numFmt w:val="bullet"/>
      <w:pStyle w:val="a0"/>
      <w:suff w:val="space"/>
      <w:lvlText w:val="◯"/>
      <w:lvlJc w:val="left"/>
      <w:pPr>
        <w:ind w:left="0" w:firstLine="0"/>
      </w:pPr>
      <w:rPr>
        <w:rFonts w:ascii="Wingdings" w:hAnsi="Wingdings" w:hint="default"/>
      </w:rPr>
    </w:lvl>
    <w:lvl w:ilvl="1" w:tplc="CC767CB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E4C3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E61CC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66D4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6231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66DC6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DE2A3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8A9FC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336A9A"/>
    <w:multiLevelType w:val="hybridMultilevel"/>
    <w:tmpl w:val="B4D86A6C"/>
    <w:lvl w:ilvl="0" w:tplc="2662F7F4">
      <w:start w:val="1"/>
      <w:numFmt w:val="bullet"/>
      <w:suff w:val="space"/>
      <w:lvlText w:val="○"/>
      <w:lvlJc w:val="left"/>
      <w:pPr>
        <w:ind w:left="800" w:firstLine="0"/>
      </w:pPr>
      <w:rPr>
        <w:rFonts w:ascii="HY견고딕" w:eastAsia="HY견고딕" w:hAnsi="Wingdings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dust Eng Che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5pefet05sdeedv9mx9a99ws0aa5wtz9d5&quot;&gt;intro2&lt;record-ids&gt;&lt;item&gt;2&lt;/item&gt;&lt;item&gt;5&lt;/item&gt;&lt;item&gt;19&lt;/item&gt;&lt;item&gt;23&lt;/item&gt;&lt;item&gt;24&lt;/item&gt;&lt;item&gt;25&lt;/item&gt;&lt;item&gt;28&lt;/item&gt;&lt;item&gt;34&lt;/item&gt;&lt;item&gt;37&lt;/item&gt;&lt;item&gt;39&lt;/item&gt;&lt;item&gt;40&lt;/item&gt;&lt;item&gt;42&lt;/item&gt;&lt;item&gt;47&lt;/item&gt;&lt;item&gt;48&lt;/item&gt;&lt;item&gt;50&lt;/item&gt;&lt;item&gt;55&lt;/item&gt;&lt;item&gt;57&lt;/item&gt;&lt;item&gt;58&lt;/item&gt;&lt;item&gt;59&lt;/item&gt;&lt;item&gt;61&lt;/item&gt;&lt;item&gt;6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2&lt;/item&gt;&lt;item&gt;83&lt;/item&gt;&lt;item&gt;84&lt;/item&gt;&lt;item&gt;87&lt;/item&gt;&lt;item&gt;88&lt;/item&gt;&lt;item&gt;89&lt;/item&gt;&lt;item&gt;90&lt;/item&gt;&lt;item&gt;91&lt;/item&gt;&lt;item&gt;92&lt;/item&gt;&lt;item&gt;95&lt;/item&gt;&lt;item&gt;96&lt;/item&gt;&lt;item&gt;99&lt;/item&gt;&lt;item&gt;100&lt;/item&gt;&lt;item&gt;101&lt;/item&gt;&lt;item&gt;102&lt;/item&gt;&lt;item&gt;103&lt;/item&gt;&lt;/record-ids&gt;&lt;/item&gt;&lt;/Libraries&gt;"/>
  </w:docVars>
  <w:rsids>
    <w:rsidRoot w:val="009D2C18"/>
    <w:rsid w:val="000000A9"/>
    <w:rsid w:val="000002EF"/>
    <w:rsid w:val="00000D63"/>
    <w:rsid w:val="00003E4B"/>
    <w:rsid w:val="000055E7"/>
    <w:rsid w:val="00005A5E"/>
    <w:rsid w:val="000064F3"/>
    <w:rsid w:val="00006FEE"/>
    <w:rsid w:val="000109D0"/>
    <w:rsid w:val="00010D89"/>
    <w:rsid w:val="00011307"/>
    <w:rsid w:val="00012A1A"/>
    <w:rsid w:val="00012D95"/>
    <w:rsid w:val="00013860"/>
    <w:rsid w:val="000159EC"/>
    <w:rsid w:val="0001637D"/>
    <w:rsid w:val="00016B6A"/>
    <w:rsid w:val="000201D9"/>
    <w:rsid w:val="00020290"/>
    <w:rsid w:val="000214A0"/>
    <w:rsid w:val="00021A8D"/>
    <w:rsid w:val="00022238"/>
    <w:rsid w:val="000231FE"/>
    <w:rsid w:val="000239ED"/>
    <w:rsid w:val="00023EEF"/>
    <w:rsid w:val="00023FC0"/>
    <w:rsid w:val="00024CBF"/>
    <w:rsid w:val="00025BF4"/>
    <w:rsid w:val="0003004A"/>
    <w:rsid w:val="00030FB3"/>
    <w:rsid w:val="00031D62"/>
    <w:rsid w:val="00031D91"/>
    <w:rsid w:val="0003286E"/>
    <w:rsid w:val="00032EEC"/>
    <w:rsid w:val="0003368B"/>
    <w:rsid w:val="0003587E"/>
    <w:rsid w:val="00036F5F"/>
    <w:rsid w:val="0004109D"/>
    <w:rsid w:val="00043FA9"/>
    <w:rsid w:val="000449A2"/>
    <w:rsid w:val="00046898"/>
    <w:rsid w:val="0004714C"/>
    <w:rsid w:val="00050063"/>
    <w:rsid w:val="000501B2"/>
    <w:rsid w:val="00051162"/>
    <w:rsid w:val="00051185"/>
    <w:rsid w:val="00053FA7"/>
    <w:rsid w:val="00053FF1"/>
    <w:rsid w:val="000564F0"/>
    <w:rsid w:val="00056EA2"/>
    <w:rsid w:val="00057889"/>
    <w:rsid w:val="00057C8D"/>
    <w:rsid w:val="0006008B"/>
    <w:rsid w:val="0006022E"/>
    <w:rsid w:val="00060983"/>
    <w:rsid w:val="000618E7"/>
    <w:rsid w:val="0006231C"/>
    <w:rsid w:val="00062A9E"/>
    <w:rsid w:val="00063A83"/>
    <w:rsid w:val="000656D0"/>
    <w:rsid w:val="00066F01"/>
    <w:rsid w:val="00070133"/>
    <w:rsid w:val="00071C54"/>
    <w:rsid w:val="000737DD"/>
    <w:rsid w:val="00073CA4"/>
    <w:rsid w:val="000779E6"/>
    <w:rsid w:val="00077A53"/>
    <w:rsid w:val="00080586"/>
    <w:rsid w:val="00083656"/>
    <w:rsid w:val="00086256"/>
    <w:rsid w:val="00086878"/>
    <w:rsid w:val="00086A47"/>
    <w:rsid w:val="00086CF6"/>
    <w:rsid w:val="00090622"/>
    <w:rsid w:val="00092847"/>
    <w:rsid w:val="00094B26"/>
    <w:rsid w:val="00095D87"/>
    <w:rsid w:val="00096232"/>
    <w:rsid w:val="00096654"/>
    <w:rsid w:val="00096ED7"/>
    <w:rsid w:val="000970FA"/>
    <w:rsid w:val="000A2842"/>
    <w:rsid w:val="000A4D46"/>
    <w:rsid w:val="000A5A56"/>
    <w:rsid w:val="000A639C"/>
    <w:rsid w:val="000A7CC2"/>
    <w:rsid w:val="000B0F41"/>
    <w:rsid w:val="000B143D"/>
    <w:rsid w:val="000B1981"/>
    <w:rsid w:val="000B2609"/>
    <w:rsid w:val="000B5971"/>
    <w:rsid w:val="000C117B"/>
    <w:rsid w:val="000C31D6"/>
    <w:rsid w:val="000C4136"/>
    <w:rsid w:val="000C5162"/>
    <w:rsid w:val="000C6189"/>
    <w:rsid w:val="000C6DA7"/>
    <w:rsid w:val="000D593D"/>
    <w:rsid w:val="000D651F"/>
    <w:rsid w:val="000D6568"/>
    <w:rsid w:val="000D6C53"/>
    <w:rsid w:val="000D7DF1"/>
    <w:rsid w:val="000E0058"/>
    <w:rsid w:val="000E03BC"/>
    <w:rsid w:val="000E04A2"/>
    <w:rsid w:val="000E1A43"/>
    <w:rsid w:val="000E4490"/>
    <w:rsid w:val="000E5C02"/>
    <w:rsid w:val="000E6222"/>
    <w:rsid w:val="000E6775"/>
    <w:rsid w:val="000F1237"/>
    <w:rsid w:val="000F1377"/>
    <w:rsid w:val="000F143C"/>
    <w:rsid w:val="000F156E"/>
    <w:rsid w:val="000F15DA"/>
    <w:rsid w:val="000F1C80"/>
    <w:rsid w:val="000F45D7"/>
    <w:rsid w:val="000F54AE"/>
    <w:rsid w:val="000F6EC1"/>
    <w:rsid w:val="000F7E95"/>
    <w:rsid w:val="00100781"/>
    <w:rsid w:val="00101827"/>
    <w:rsid w:val="0010188F"/>
    <w:rsid w:val="00106AD9"/>
    <w:rsid w:val="00106F9B"/>
    <w:rsid w:val="001102FD"/>
    <w:rsid w:val="00110566"/>
    <w:rsid w:val="00111349"/>
    <w:rsid w:val="00111427"/>
    <w:rsid w:val="0011145C"/>
    <w:rsid w:val="00113DF3"/>
    <w:rsid w:val="00114106"/>
    <w:rsid w:val="00115593"/>
    <w:rsid w:val="001161FA"/>
    <w:rsid w:val="00116A9B"/>
    <w:rsid w:val="00116F55"/>
    <w:rsid w:val="001176A8"/>
    <w:rsid w:val="00120238"/>
    <w:rsid w:val="00120337"/>
    <w:rsid w:val="001240CD"/>
    <w:rsid w:val="0012414E"/>
    <w:rsid w:val="00125600"/>
    <w:rsid w:val="00126143"/>
    <w:rsid w:val="001262E1"/>
    <w:rsid w:val="001266B1"/>
    <w:rsid w:val="0012686D"/>
    <w:rsid w:val="00131F13"/>
    <w:rsid w:val="001323FB"/>
    <w:rsid w:val="001348D9"/>
    <w:rsid w:val="00135A7E"/>
    <w:rsid w:val="00135DED"/>
    <w:rsid w:val="00137C76"/>
    <w:rsid w:val="0014098E"/>
    <w:rsid w:val="0014160F"/>
    <w:rsid w:val="00142FE6"/>
    <w:rsid w:val="0014399F"/>
    <w:rsid w:val="00143CD7"/>
    <w:rsid w:val="001441E2"/>
    <w:rsid w:val="00146C04"/>
    <w:rsid w:val="00147603"/>
    <w:rsid w:val="00150E3C"/>
    <w:rsid w:val="00151418"/>
    <w:rsid w:val="00152611"/>
    <w:rsid w:val="0015335F"/>
    <w:rsid w:val="00153DA4"/>
    <w:rsid w:val="00155EB3"/>
    <w:rsid w:val="001605C7"/>
    <w:rsid w:val="00161631"/>
    <w:rsid w:val="001621F4"/>
    <w:rsid w:val="00163BDE"/>
    <w:rsid w:val="00163EA7"/>
    <w:rsid w:val="001649BB"/>
    <w:rsid w:val="00164F7D"/>
    <w:rsid w:val="00166B2D"/>
    <w:rsid w:val="00166CD5"/>
    <w:rsid w:val="00167A68"/>
    <w:rsid w:val="00172D9A"/>
    <w:rsid w:val="00172F5D"/>
    <w:rsid w:val="00174879"/>
    <w:rsid w:val="0017618E"/>
    <w:rsid w:val="00180D4D"/>
    <w:rsid w:val="00181927"/>
    <w:rsid w:val="00182D9A"/>
    <w:rsid w:val="00182E3F"/>
    <w:rsid w:val="001852DC"/>
    <w:rsid w:val="001913C1"/>
    <w:rsid w:val="00191A79"/>
    <w:rsid w:val="00192999"/>
    <w:rsid w:val="0019371C"/>
    <w:rsid w:val="0019571F"/>
    <w:rsid w:val="00196A8B"/>
    <w:rsid w:val="00197247"/>
    <w:rsid w:val="00197E17"/>
    <w:rsid w:val="00197F2C"/>
    <w:rsid w:val="001A1616"/>
    <w:rsid w:val="001A17F8"/>
    <w:rsid w:val="001A1834"/>
    <w:rsid w:val="001A1A6C"/>
    <w:rsid w:val="001A1B05"/>
    <w:rsid w:val="001A2019"/>
    <w:rsid w:val="001A29ED"/>
    <w:rsid w:val="001A4D58"/>
    <w:rsid w:val="001A5925"/>
    <w:rsid w:val="001A6053"/>
    <w:rsid w:val="001A6CE8"/>
    <w:rsid w:val="001A73C6"/>
    <w:rsid w:val="001A7E2B"/>
    <w:rsid w:val="001B011A"/>
    <w:rsid w:val="001B0B10"/>
    <w:rsid w:val="001B0F88"/>
    <w:rsid w:val="001B100F"/>
    <w:rsid w:val="001B164F"/>
    <w:rsid w:val="001B1A9B"/>
    <w:rsid w:val="001B1C20"/>
    <w:rsid w:val="001B1DEC"/>
    <w:rsid w:val="001B3D6C"/>
    <w:rsid w:val="001B523B"/>
    <w:rsid w:val="001B62E1"/>
    <w:rsid w:val="001B6CBD"/>
    <w:rsid w:val="001C0419"/>
    <w:rsid w:val="001C22A9"/>
    <w:rsid w:val="001C3AD4"/>
    <w:rsid w:val="001C54DA"/>
    <w:rsid w:val="001C5B96"/>
    <w:rsid w:val="001C6303"/>
    <w:rsid w:val="001C6EC2"/>
    <w:rsid w:val="001D268E"/>
    <w:rsid w:val="001D2FC1"/>
    <w:rsid w:val="001D4C76"/>
    <w:rsid w:val="001D4E11"/>
    <w:rsid w:val="001D4F6A"/>
    <w:rsid w:val="001D5D6A"/>
    <w:rsid w:val="001D6625"/>
    <w:rsid w:val="001D6841"/>
    <w:rsid w:val="001D6AE1"/>
    <w:rsid w:val="001E0FEC"/>
    <w:rsid w:val="001E25E9"/>
    <w:rsid w:val="001E400C"/>
    <w:rsid w:val="001E4691"/>
    <w:rsid w:val="001E71B2"/>
    <w:rsid w:val="001E7CDB"/>
    <w:rsid w:val="001F0157"/>
    <w:rsid w:val="001F08C3"/>
    <w:rsid w:val="001F2835"/>
    <w:rsid w:val="001F32A3"/>
    <w:rsid w:val="001F47AA"/>
    <w:rsid w:val="001F49CA"/>
    <w:rsid w:val="001F54EB"/>
    <w:rsid w:val="001F5F6F"/>
    <w:rsid w:val="001F6D10"/>
    <w:rsid w:val="00201E6E"/>
    <w:rsid w:val="002023BE"/>
    <w:rsid w:val="002026F0"/>
    <w:rsid w:val="0020379F"/>
    <w:rsid w:val="00204FA9"/>
    <w:rsid w:val="0021155A"/>
    <w:rsid w:val="0021336C"/>
    <w:rsid w:val="0021572F"/>
    <w:rsid w:val="002173FB"/>
    <w:rsid w:val="00221236"/>
    <w:rsid w:val="002221DD"/>
    <w:rsid w:val="0022230C"/>
    <w:rsid w:val="002238D2"/>
    <w:rsid w:val="0022413C"/>
    <w:rsid w:val="002254A1"/>
    <w:rsid w:val="00225D3B"/>
    <w:rsid w:val="00225E57"/>
    <w:rsid w:val="002313AE"/>
    <w:rsid w:val="002332BD"/>
    <w:rsid w:val="002337D9"/>
    <w:rsid w:val="00233A52"/>
    <w:rsid w:val="002411FC"/>
    <w:rsid w:val="00241992"/>
    <w:rsid w:val="00244878"/>
    <w:rsid w:val="002448AC"/>
    <w:rsid w:val="00244A4F"/>
    <w:rsid w:val="00245AE2"/>
    <w:rsid w:val="00246DA8"/>
    <w:rsid w:val="00246E40"/>
    <w:rsid w:val="00251931"/>
    <w:rsid w:val="00251E12"/>
    <w:rsid w:val="00251F86"/>
    <w:rsid w:val="00252774"/>
    <w:rsid w:val="00252F1C"/>
    <w:rsid w:val="002546D9"/>
    <w:rsid w:val="00255731"/>
    <w:rsid w:val="00256327"/>
    <w:rsid w:val="0025687E"/>
    <w:rsid w:val="00256958"/>
    <w:rsid w:val="002607D1"/>
    <w:rsid w:val="002636AF"/>
    <w:rsid w:val="0026402A"/>
    <w:rsid w:val="00264A7D"/>
    <w:rsid w:val="00267EFB"/>
    <w:rsid w:val="00267F07"/>
    <w:rsid w:val="00272311"/>
    <w:rsid w:val="00272BCE"/>
    <w:rsid w:val="00273A1E"/>
    <w:rsid w:val="00273B50"/>
    <w:rsid w:val="002757E5"/>
    <w:rsid w:val="0027592C"/>
    <w:rsid w:val="00277BEE"/>
    <w:rsid w:val="002801C3"/>
    <w:rsid w:val="00280221"/>
    <w:rsid w:val="002804C6"/>
    <w:rsid w:val="002804F8"/>
    <w:rsid w:val="002820D3"/>
    <w:rsid w:val="00284AF3"/>
    <w:rsid w:val="00285830"/>
    <w:rsid w:val="00286EEB"/>
    <w:rsid w:val="00287426"/>
    <w:rsid w:val="00290A42"/>
    <w:rsid w:val="00290F1C"/>
    <w:rsid w:val="002935F6"/>
    <w:rsid w:val="002938BC"/>
    <w:rsid w:val="0029411A"/>
    <w:rsid w:val="002947C4"/>
    <w:rsid w:val="00294AD7"/>
    <w:rsid w:val="00295460"/>
    <w:rsid w:val="002972FA"/>
    <w:rsid w:val="00297E2F"/>
    <w:rsid w:val="002A1D44"/>
    <w:rsid w:val="002A478B"/>
    <w:rsid w:val="002A5C64"/>
    <w:rsid w:val="002A5D30"/>
    <w:rsid w:val="002B0583"/>
    <w:rsid w:val="002B1130"/>
    <w:rsid w:val="002B26D1"/>
    <w:rsid w:val="002B4C42"/>
    <w:rsid w:val="002B59CE"/>
    <w:rsid w:val="002B69C5"/>
    <w:rsid w:val="002B6C74"/>
    <w:rsid w:val="002C143B"/>
    <w:rsid w:val="002C2287"/>
    <w:rsid w:val="002C2D25"/>
    <w:rsid w:val="002C3BA1"/>
    <w:rsid w:val="002C5580"/>
    <w:rsid w:val="002C6B74"/>
    <w:rsid w:val="002D1341"/>
    <w:rsid w:val="002D2683"/>
    <w:rsid w:val="002D3A9D"/>
    <w:rsid w:val="002D3F4D"/>
    <w:rsid w:val="002D4E53"/>
    <w:rsid w:val="002D5E03"/>
    <w:rsid w:val="002D685B"/>
    <w:rsid w:val="002D70C1"/>
    <w:rsid w:val="002E0034"/>
    <w:rsid w:val="002E00C5"/>
    <w:rsid w:val="002E017A"/>
    <w:rsid w:val="002E313B"/>
    <w:rsid w:val="002E4ABB"/>
    <w:rsid w:val="002E629B"/>
    <w:rsid w:val="002F11E5"/>
    <w:rsid w:val="002F2247"/>
    <w:rsid w:val="002F2A45"/>
    <w:rsid w:val="002F2DFB"/>
    <w:rsid w:val="002F399E"/>
    <w:rsid w:val="002F6235"/>
    <w:rsid w:val="002F7BA0"/>
    <w:rsid w:val="003003E9"/>
    <w:rsid w:val="00300492"/>
    <w:rsid w:val="0030051E"/>
    <w:rsid w:val="003017F8"/>
    <w:rsid w:val="00302552"/>
    <w:rsid w:val="00303474"/>
    <w:rsid w:val="003043F0"/>
    <w:rsid w:val="00310253"/>
    <w:rsid w:val="00310A70"/>
    <w:rsid w:val="00311BD6"/>
    <w:rsid w:val="00315553"/>
    <w:rsid w:val="00316305"/>
    <w:rsid w:val="00316928"/>
    <w:rsid w:val="003176FE"/>
    <w:rsid w:val="00321B91"/>
    <w:rsid w:val="003232A0"/>
    <w:rsid w:val="00324408"/>
    <w:rsid w:val="003257D0"/>
    <w:rsid w:val="003262B1"/>
    <w:rsid w:val="00326706"/>
    <w:rsid w:val="003267F7"/>
    <w:rsid w:val="0032718D"/>
    <w:rsid w:val="00327AB4"/>
    <w:rsid w:val="00330288"/>
    <w:rsid w:val="00330EFD"/>
    <w:rsid w:val="003324D5"/>
    <w:rsid w:val="00332C86"/>
    <w:rsid w:val="003339E2"/>
    <w:rsid w:val="00335752"/>
    <w:rsid w:val="003363E1"/>
    <w:rsid w:val="00336E34"/>
    <w:rsid w:val="0033797F"/>
    <w:rsid w:val="00342003"/>
    <w:rsid w:val="003423B6"/>
    <w:rsid w:val="0034247E"/>
    <w:rsid w:val="003430D7"/>
    <w:rsid w:val="00343844"/>
    <w:rsid w:val="00343DEB"/>
    <w:rsid w:val="0034515B"/>
    <w:rsid w:val="00345A11"/>
    <w:rsid w:val="003475EB"/>
    <w:rsid w:val="00347DC0"/>
    <w:rsid w:val="00350161"/>
    <w:rsid w:val="003503E5"/>
    <w:rsid w:val="003527CF"/>
    <w:rsid w:val="00360BE2"/>
    <w:rsid w:val="00363832"/>
    <w:rsid w:val="00363A7F"/>
    <w:rsid w:val="00363F15"/>
    <w:rsid w:val="00364464"/>
    <w:rsid w:val="0036498F"/>
    <w:rsid w:val="0036556C"/>
    <w:rsid w:val="00366C3E"/>
    <w:rsid w:val="00367D07"/>
    <w:rsid w:val="003708D7"/>
    <w:rsid w:val="00370940"/>
    <w:rsid w:val="00370F6A"/>
    <w:rsid w:val="00372F0D"/>
    <w:rsid w:val="003732BC"/>
    <w:rsid w:val="003748EF"/>
    <w:rsid w:val="00375079"/>
    <w:rsid w:val="00375FCC"/>
    <w:rsid w:val="00377F31"/>
    <w:rsid w:val="0038153C"/>
    <w:rsid w:val="003822E4"/>
    <w:rsid w:val="0038258A"/>
    <w:rsid w:val="00382C76"/>
    <w:rsid w:val="00383807"/>
    <w:rsid w:val="00383C9C"/>
    <w:rsid w:val="00385759"/>
    <w:rsid w:val="00391C5C"/>
    <w:rsid w:val="00394DCF"/>
    <w:rsid w:val="00394E61"/>
    <w:rsid w:val="00396A2D"/>
    <w:rsid w:val="00396A4D"/>
    <w:rsid w:val="00397E62"/>
    <w:rsid w:val="003A00C8"/>
    <w:rsid w:val="003A0329"/>
    <w:rsid w:val="003A247E"/>
    <w:rsid w:val="003A2B72"/>
    <w:rsid w:val="003A31AD"/>
    <w:rsid w:val="003A3380"/>
    <w:rsid w:val="003A509E"/>
    <w:rsid w:val="003A510A"/>
    <w:rsid w:val="003B02EC"/>
    <w:rsid w:val="003B0B0E"/>
    <w:rsid w:val="003B62D9"/>
    <w:rsid w:val="003B7522"/>
    <w:rsid w:val="003C0F04"/>
    <w:rsid w:val="003C2FB3"/>
    <w:rsid w:val="003C3408"/>
    <w:rsid w:val="003C4229"/>
    <w:rsid w:val="003C46A6"/>
    <w:rsid w:val="003C543A"/>
    <w:rsid w:val="003C5695"/>
    <w:rsid w:val="003C6DA7"/>
    <w:rsid w:val="003D195D"/>
    <w:rsid w:val="003D1E14"/>
    <w:rsid w:val="003D5BD5"/>
    <w:rsid w:val="003D6695"/>
    <w:rsid w:val="003E08E1"/>
    <w:rsid w:val="003E210A"/>
    <w:rsid w:val="003E5928"/>
    <w:rsid w:val="003E6255"/>
    <w:rsid w:val="003E63E7"/>
    <w:rsid w:val="003F1E0F"/>
    <w:rsid w:val="003F20B8"/>
    <w:rsid w:val="003F2779"/>
    <w:rsid w:val="003F394E"/>
    <w:rsid w:val="003F433D"/>
    <w:rsid w:val="003F5EEA"/>
    <w:rsid w:val="003F728D"/>
    <w:rsid w:val="0040051E"/>
    <w:rsid w:val="004005F7"/>
    <w:rsid w:val="0040182E"/>
    <w:rsid w:val="00402494"/>
    <w:rsid w:val="004030E6"/>
    <w:rsid w:val="00403602"/>
    <w:rsid w:val="0041332C"/>
    <w:rsid w:val="00414DD7"/>
    <w:rsid w:val="00414E0A"/>
    <w:rsid w:val="00416F94"/>
    <w:rsid w:val="00417140"/>
    <w:rsid w:val="004177AC"/>
    <w:rsid w:val="004179DB"/>
    <w:rsid w:val="004248C2"/>
    <w:rsid w:val="004249F8"/>
    <w:rsid w:val="00425449"/>
    <w:rsid w:val="004259C5"/>
    <w:rsid w:val="00427341"/>
    <w:rsid w:val="00427D5B"/>
    <w:rsid w:val="00427E58"/>
    <w:rsid w:val="00430383"/>
    <w:rsid w:val="00432FB7"/>
    <w:rsid w:val="0043486A"/>
    <w:rsid w:val="0043498F"/>
    <w:rsid w:val="00437554"/>
    <w:rsid w:val="00442770"/>
    <w:rsid w:val="00442B25"/>
    <w:rsid w:val="00443E01"/>
    <w:rsid w:val="00444117"/>
    <w:rsid w:val="00446132"/>
    <w:rsid w:val="00447FDC"/>
    <w:rsid w:val="00452452"/>
    <w:rsid w:val="004525DA"/>
    <w:rsid w:val="0045338A"/>
    <w:rsid w:val="00453557"/>
    <w:rsid w:val="0045582F"/>
    <w:rsid w:val="00455E25"/>
    <w:rsid w:val="00455FC0"/>
    <w:rsid w:val="00457B87"/>
    <w:rsid w:val="0046081A"/>
    <w:rsid w:val="00461B69"/>
    <w:rsid w:val="004625AB"/>
    <w:rsid w:val="0046270C"/>
    <w:rsid w:val="00462FCA"/>
    <w:rsid w:val="004639BD"/>
    <w:rsid w:val="00463BCE"/>
    <w:rsid w:val="00463F04"/>
    <w:rsid w:val="004646EC"/>
    <w:rsid w:val="004676CB"/>
    <w:rsid w:val="00467813"/>
    <w:rsid w:val="00472A77"/>
    <w:rsid w:val="00473692"/>
    <w:rsid w:val="00473ECA"/>
    <w:rsid w:val="00474A35"/>
    <w:rsid w:val="00476AA8"/>
    <w:rsid w:val="00476B11"/>
    <w:rsid w:val="00476F91"/>
    <w:rsid w:val="004775C1"/>
    <w:rsid w:val="00477D06"/>
    <w:rsid w:val="00480195"/>
    <w:rsid w:val="00480B44"/>
    <w:rsid w:val="00481116"/>
    <w:rsid w:val="0048142E"/>
    <w:rsid w:val="00481453"/>
    <w:rsid w:val="00481AC0"/>
    <w:rsid w:val="00481C1A"/>
    <w:rsid w:val="00483BB9"/>
    <w:rsid w:val="00485875"/>
    <w:rsid w:val="00486201"/>
    <w:rsid w:val="004872C0"/>
    <w:rsid w:val="00487330"/>
    <w:rsid w:val="004877AF"/>
    <w:rsid w:val="00487E78"/>
    <w:rsid w:val="00490C7C"/>
    <w:rsid w:val="00491631"/>
    <w:rsid w:val="004919A3"/>
    <w:rsid w:val="00492252"/>
    <w:rsid w:val="004A079A"/>
    <w:rsid w:val="004A0E84"/>
    <w:rsid w:val="004A1F23"/>
    <w:rsid w:val="004A27A8"/>
    <w:rsid w:val="004A385C"/>
    <w:rsid w:val="004A412A"/>
    <w:rsid w:val="004A49BD"/>
    <w:rsid w:val="004A5802"/>
    <w:rsid w:val="004A634F"/>
    <w:rsid w:val="004A6E1A"/>
    <w:rsid w:val="004A78AF"/>
    <w:rsid w:val="004A7F24"/>
    <w:rsid w:val="004B08FE"/>
    <w:rsid w:val="004B5088"/>
    <w:rsid w:val="004B54B3"/>
    <w:rsid w:val="004B563C"/>
    <w:rsid w:val="004B5C71"/>
    <w:rsid w:val="004B611F"/>
    <w:rsid w:val="004C08F2"/>
    <w:rsid w:val="004C2B88"/>
    <w:rsid w:val="004C2CDC"/>
    <w:rsid w:val="004D042D"/>
    <w:rsid w:val="004D13CF"/>
    <w:rsid w:val="004D193D"/>
    <w:rsid w:val="004D1E70"/>
    <w:rsid w:val="004D2CFC"/>
    <w:rsid w:val="004D49EE"/>
    <w:rsid w:val="004D6150"/>
    <w:rsid w:val="004D7FB5"/>
    <w:rsid w:val="004E1CBE"/>
    <w:rsid w:val="004E1E9E"/>
    <w:rsid w:val="004E20E5"/>
    <w:rsid w:val="004E3C12"/>
    <w:rsid w:val="004E3CFE"/>
    <w:rsid w:val="004E4CAE"/>
    <w:rsid w:val="004E6659"/>
    <w:rsid w:val="004E7525"/>
    <w:rsid w:val="004E79DB"/>
    <w:rsid w:val="004F1CFF"/>
    <w:rsid w:val="004F240A"/>
    <w:rsid w:val="004F4474"/>
    <w:rsid w:val="004F6101"/>
    <w:rsid w:val="004F6C21"/>
    <w:rsid w:val="004F7958"/>
    <w:rsid w:val="005007D2"/>
    <w:rsid w:val="0050114F"/>
    <w:rsid w:val="0050146F"/>
    <w:rsid w:val="00502000"/>
    <w:rsid w:val="0050369F"/>
    <w:rsid w:val="00503C58"/>
    <w:rsid w:val="00504033"/>
    <w:rsid w:val="005041BE"/>
    <w:rsid w:val="00504884"/>
    <w:rsid w:val="005052A8"/>
    <w:rsid w:val="00505E3C"/>
    <w:rsid w:val="0051036E"/>
    <w:rsid w:val="00510F76"/>
    <w:rsid w:val="005113BE"/>
    <w:rsid w:val="00511802"/>
    <w:rsid w:val="005119B3"/>
    <w:rsid w:val="00511CB0"/>
    <w:rsid w:val="00512061"/>
    <w:rsid w:val="00512074"/>
    <w:rsid w:val="0051239D"/>
    <w:rsid w:val="0051379A"/>
    <w:rsid w:val="00514472"/>
    <w:rsid w:val="00514676"/>
    <w:rsid w:val="00514FF0"/>
    <w:rsid w:val="005152E4"/>
    <w:rsid w:val="00516F2C"/>
    <w:rsid w:val="005178A2"/>
    <w:rsid w:val="00520BAC"/>
    <w:rsid w:val="00520CBA"/>
    <w:rsid w:val="00520DFC"/>
    <w:rsid w:val="0052230A"/>
    <w:rsid w:val="00522689"/>
    <w:rsid w:val="005229C2"/>
    <w:rsid w:val="0052496D"/>
    <w:rsid w:val="005268CC"/>
    <w:rsid w:val="00526AD5"/>
    <w:rsid w:val="00527F53"/>
    <w:rsid w:val="005303CC"/>
    <w:rsid w:val="00530CFE"/>
    <w:rsid w:val="005373E2"/>
    <w:rsid w:val="0054129F"/>
    <w:rsid w:val="0054172B"/>
    <w:rsid w:val="005423D2"/>
    <w:rsid w:val="005440CF"/>
    <w:rsid w:val="00547EBA"/>
    <w:rsid w:val="00550160"/>
    <w:rsid w:val="00554B75"/>
    <w:rsid w:val="00554EF5"/>
    <w:rsid w:val="005552DD"/>
    <w:rsid w:val="0055566B"/>
    <w:rsid w:val="00555A2C"/>
    <w:rsid w:val="00555AE4"/>
    <w:rsid w:val="00556532"/>
    <w:rsid w:val="005575AE"/>
    <w:rsid w:val="00557963"/>
    <w:rsid w:val="00560BDF"/>
    <w:rsid w:val="00564F99"/>
    <w:rsid w:val="0056651F"/>
    <w:rsid w:val="005666B2"/>
    <w:rsid w:val="00567EA7"/>
    <w:rsid w:val="005703F4"/>
    <w:rsid w:val="005704C8"/>
    <w:rsid w:val="005713B5"/>
    <w:rsid w:val="00572A5D"/>
    <w:rsid w:val="0057331E"/>
    <w:rsid w:val="00573F21"/>
    <w:rsid w:val="0057453C"/>
    <w:rsid w:val="00575E1F"/>
    <w:rsid w:val="005779CD"/>
    <w:rsid w:val="00580AFA"/>
    <w:rsid w:val="00583F99"/>
    <w:rsid w:val="00584B37"/>
    <w:rsid w:val="00584C59"/>
    <w:rsid w:val="005872CA"/>
    <w:rsid w:val="00590C8E"/>
    <w:rsid w:val="00591334"/>
    <w:rsid w:val="00591E43"/>
    <w:rsid w:val="00591ECA"/>
    <w:rsid w:val="0059407B"/>
    <w:rsid w:val="0059443B"/>
    <w:rsid w:val="00597A15"/>
    <w:rsid w:val="00597F8C"/>
    <w:rsid w:val="005A0979"/>
    <w:rsid w:val="005A1EE3"/>
    <w:rsid w:val="005A2F7C"/>
    <w:rsid w:val="005A337C"/>
    <w:rsid w:val="005A47B4"/>
    <w:rsid w:val="005A60B5"/>
    <w:rsid w:val="005B35AD"/>
    <w:rsid w:val="005B4E8E"/>
    <w:rsid w:val="005B5A86"/>
    <w:rsid w:val="005B7B0C"/>
    <w:rsid w:val="005C3271"/>
    <w:rsid w:val="005C35EF"/>
    <w:rsid w:val="005C698B"/>
    <w:rsid w:val="005D06C4"/>
    <w:rsid w:val="005D0D09"/>
    <w:rsid w:val="005D1D8D"/>
    <w:rsid w:val="005D2B1C"/>
    <w:rsid w:val="005D4254"/>
    <w:rsid w:val="005E2A88"/>
    <w:rsid w:val="005E2C58"/>
    <w:rsid w:val="005E2D18"/>
    <w:rsid w:val="005E45DC"/>
    <w:rsid w:val="005E514F"/>
    <w:rsid w:val="005E6FEA"/>
    <w:rsid w:val="005E7841"/>
    <w:rsid w:val="005F0518"/>
    <w:rsid w:val="005F14C4"/>
    <w:rsid w:val="005F32BA"/>
    <w:rsid w:val="005F3B26"/>
    <w:rsid w:val="005F425C"/>
    <w:rsid w:val="005F50CD"/>
    <w:rsid w:val="005F5F9D"/>
    <w:rsid w:val="006012FA"/>
    <w:rsid w:val="00601610"/>
    <w:rsid w:val="006024AC"/>
    <w:rsid w:val="006028BB"/>
    <w:rsid w:val="00602D4C"/>
    <w:rsid w:val="00603C30"/>
    <w:rsid w:val="00604C5B"/>
    <w:rsid w:val="0060512C"/>
    <w:rsid w:val="00606B5F"/>
    <w:rsid w:val="0060719B"/>
    <w:rsid w:val="00607438"/>
    <w:rsid w:val="0060765C"/>
    <w:rsid w:val="00607B89"/>
    <w:rsid w:val="00610BF5"/>
    <w:rsid w:val="00611886"/>
    <w:rsid w:val="006155A1"/>
    <w:rsid w:val="00616234"/>
    <w:rsid w:val="006177D5"/>
    <w:rsid w:val="00617C8F"/>
    <w:rsid w:val="00621A73"/>
    <w:rsid w:val="00621D51"/>
    <w:rsid w:val="00621DF1"/>
    <w:rsid w:val="00621EB4"/>
    <w:rsid w:val="00625E73"/>
    <w:rsid w:val="00627D43"/>
    <w:rsid w:val="00630B96"/>
    <w:rsid w:val="00631667"/>
    <w:rsid w:val="006318F1"/>
    <w:rsid w:val="00631B20"/>
    <w:rsid w:val="00632972"/>
    <w:rsid w:val="00635FC0"/>
    <w:rsid w:val="006362A0"/>
    <w:rsid w:val="006423B9"/>
    <w:rsid w:val="0064357C"/>
    <w:rsid w:val="006442ED"/>
    <w:rsid w:val="0064488F"/>
    <w:rsid w:val="00644AD2"/>
    <w:rsid w:val="00645FE1"/>
    <w:rsid w:val="00647706"/>
    <w:rsid w:val="0064797C"/>
    <w:rsid w:val="00651397"/>
    <w:rsid w:val="00651C01"/>
    <w:rsid w:val="00652AB8"/>
    <w:rsid w:val="00655DBA"/>
    <w:rsid w:val="00655E9A"/>
    <w:rsid w:val="00656146"/>
    <w:rsid w:val="006616AD"/>
    <w:rsid w:val="006619E5"/>
    <w:rsid w:val="00662DC0"/>
    <w:rsid w:val="00663657"/>
    <w:rsid w:val="006657C2"/>
    <w:rsid w:val="00667539"/>
    <w:rsid w:val="00667674"/>
    <w:rsid w:val="00670B7B"/>
    <w:rsid w:val="00672071"/>
    <w:rsid w:val="0067251B"/>
    <w:rsid w:val="0067259C"/>
    <w:rsid w:val="0067312B"/>
    <w:rsid w:val="0067429F"/>
    <w:rsid w:val="00674365"/>
    <w:rsid w:val="00674972"/>
    <w:rsid w:val="006751F0"/>
    <w:rsid w:val="00676543"/>
    <w:rsid w:val="00680C37"/>
    <w:rsid w:val="00680F70"/>
    <w:rsid w:val="006847EB"/>
    <w:rsid w:val="00684F1E"/>
    <w:rsid w:val="006857BB"/>
    <w:rsid w:val="006868AE"/>
    <w:rsid w:val="00687B97"/>
    <w:rsid w:val="00693AD6"/>
    <w:rsid w:val="0069539B"/>
    <w:rsid w:val="00695AC9"/>
    <w:rsid w:val="006965D8"/>
    <w:rsid w:val="006974D0"/>
    <w:rsid w:val="006A0CA2"/>
    <w:rsid w:val="006A0D57"/>
    <w:rsid w:val="006A181F"/>
    <w:rsid w:val="006A32E3"/>
    <w:rsid w:val="006A624E"/>
    <w:rsid w:val="006A7A24"/>
    <w:rsid w:val="006B1B8B"/>
    <w:rsid w:val="006B2208"/>
    <w:rsid w:val="006B2399"/>
    <w:rsid w:val="006B3022"/>
    <w:rsid w:val="006B4878"/>
    <w:rsid w:val="006B4918"/>
    <w:rsid w:val="006B4D5A"/>
    <w:rsid w:val="006B4E02"/>
    <w:rsid w:val="006B5085"/>
    <w:rsid w:val="006B52BE"/>
    <w:rsid w:val="006B7037"/>
    <w:rsid w:val="006B7A06"/>
    <w:rsid w:val="006B7A4D"/>
    <w:rsid w:val="006C0980"/>
    <w:rsid w:val="006C1E23"/>
    <w:rsid w:val="006C21B9"/>
    <w:rsid w:val="006C23F1"/>
    <w:rsid w:val="006C47F0"/>
    <w:rsid w:val="006C54F3"/>
    <w:rsid w:val="006C636C"/>
    <w:rsid w:val="006C672B"/>
    <w:rsid w:val="006C77D4"/>
    <w:rsid w:val="006C7820"/>
    <w:rsid w:val="006C79DF"/>
    <w:rsid w:val="006D1846"/>
    <w:rsid w:val="006D2205"/>
    <w:rsid w:val="006D7631"/>
    <w:rsid w:val="006E1391"/>
    <w:rsid w:val="006E18FD"/>
    <w:rsid w:val="006E2884"/>
    <w:rsid w:val="006E3EA6"/>
    <w:rsid w:val="006E48EF"/>
    <w:rsid w:val="006F0079"/>
    <w:rsid w:val="006F15E1"/>
    <w:rsid w:val="006F21F7"/>
    <w:rsid w:val="006F225D"/>
    <w:rsid w:val="006F32E3"/>
    <w:rsid w:val="006F399B"/>
    <w:rsid w:val="006F430E"/>
    <w:rsid w:val="006F437A"/>
    <w:rsid w:val="0070050E"/>
    <w:rsid w:val="0070145D"/>
    <w:rsid w:val="007021E6"/>
    <w:rsid w:val="00702BE0"/>
    <w:rsid w:val="00702E50"/>
    <w:rsid w:val="00702E93"/>
    <w:rsid w:val="00703051"/>
    <w:rsid w:val="0070377B"/>
    <w:rsid w:val="00703B63"/>
    <w:rsid w:val="007043C2"/>
    <w:rsid w:val="00704AAD"/>
    <w:rsid w:val="00704E6A"/>
    <w:rsid w:val="00707C70"/>
    <w:rsid w:val="007119E0"/>
    <w:rsid w:val="00712BBC"/>
    <w:rsid w:val="00714303"/>
    <w:rsid w:val="0071553C"/>
    <w:rsid w:val="007173D4"/>
    <w:rsid w:val="007176BA"/>
    <w:rsid w:val="00720F26"/>
    <w:rsid w:val="00721AD4"/>
    <w:rsid w:val="007221EA"/>
    <w:rsid w:val="007227D5"/>
    <w:rsid w:val="00723036"/>
    <w:rsid w:val="00723F17"/>
    <w:rsid w:val="00727188"/>
    <w:rsid w:val="0073117F"/>
    <w:rsid w:val="00731F7E"/>
    <w:rsid w:val="00732485"/>
    <w:rsid w:val="00732BC5"/>
    <w:rsid w:val="00732D74"/>
    <w:rsid w:val="0073459B"/>
    <w:rsid w:val="00734619"/>
    <w:rsid w:val="00735C00"/>
    <w:rsid w:val="00735C5C"/>
    <w:rsid w:val="007364FD"/>
    <w:rsid w:val="00736E10"/>
    <w:rsid w:val="00737462"/>
    <w:rsid w:val="007404D6"/>
    <w:rsid w:val="007446AC"/>
    <w:rsid w:val="00747117"/>
    <w:rsid w:val="00750080"/>
    <w:rsid w:val="00750676"/>
    <w:rsid w:val="00750CAB"/>
    <w:rsid w:val="00751271"/>
    <w:rsid w:val="007524E9"/>
    <w:rsid w:val="00753657"/>
    <w:rsid w:val="00753746"/>
    <w:rsid w:val="00755259"/>
    <w:rsid w:val="007555C3"/>
    <w:rsid w:val="007576FF"/>
    <w:rsid w:val="0076197C"/>
    <w:rsid w:val="00762694"/>
    <w:rsid w:val="00762E54"/>
    <w:rsid w:val="00763215"/>
    <w:rsid w:val="007660DC"/>
    <w:rsid w:val="0077039C"/>
    <w:rsid w:val="00771CB9"/>
    <w:rsid w:val="007732D7"/>
    <w:rsid w:val="007743A3"/>
    <w:rsid w:val="007745F1"/>
    <w:rsid w:val="00775E49"/>
    <w:rsid w:val="007767F1"/>
    <w:rsid w:val="00777313"/>
    <w:rsid w:val="007808E7"/>
    <w:rsid w:val="00780EA2"/>
    <w:rsid w:val="0078383F"/>
    <w:rsid w:val="0078618E"/>
    <w:rsid w:val="00786D6A"/>
    <w:rsid w:val="007875B5"/>
    <w:rsid w:val="007909E3"/>
    <w:rsid w:val="00791948"/>
    <w:rsid w:val="00792268"/>
    <w:rsid w:val="00792980"/>
    <w:rsid w:val="007933F9"/>
    <w:rsid w:val="00793487"/>
    <w:rsid w:val="00793EE4"/>
    <w:rsid w:val="00795507"/>
    <w:rsid w:val="00795860"/>
    <w:rsid w:val="00795B89"/>
    <w:rsid w:val="007A0B35"/>
    <w:rsid w:val="007A2751"/>
    <w:rsid w:val="007A355A"/>
    <w:rsid w:val="007A39E1"/>
    <w:rsid w:val="007A519A"/>
    <w:rsid w:val="007A63C8"/>
    <w:rsid w:val="007A7F33"/>
    <w:rsid w:val="007B10E0"/>
    <w:rsid w:val="007B1358"/>
    <w:rsid w:val="007B31D8"/>
    <w:rsid w:val="007B354D"/>
    <w:rsid w:val="007B3748"/>
    <w:rsid w:val="007B4604"/>
    <w:rsid w:val="007B58F7"/>
    <w:rsid w:val="007B7866"/>
    <w:rsid w:val="007B7C9F"/>
    <w:rsid w:val="007C0AC0"/>
    <w:rsid w:val="007C0BBA"/>
    <w:rsid w:val="007C533D"/>
    <w:rsid w:val="007D0454"/>
    <w:rsid w:val="007D3DDF"/>
    <w:rsid w:val="007D51A3"/>
    <w:rsid w:val="007D51CC"/>
    <w:rsid w:val="007D5546"/>
    <w:rsid w:val="007D6F91"/>
    <w:rsid w:val="007D7109"/>
    <w:rsid w:val="007D7AEE"/>
    <w:rsid w:val="007E0016"/>
    <w:rsid w:val="007E0277"/>
    <w:rsid w:val="007E0630"/>
    <w:rsid w:val="007E1524"/>
    <w:rsid w:val="007E1F0B"/>
    <w:rsid w:val="007E2422"/>
    <w:rsid w:val="007E750B"/>
    <w:rsid w:val="007E7CBE"/>
    <w:rsid w:val="007F1251"/>
    <w:rsid w:val="007F1ED0"/>
    <w:rsid w:val="007F2497"/>
    <w:rsid w:val="007F3DDC"/>
    <w:rsid w:val="007F4BB2"/>
    <w:rsid w:val="007F55B7"/>
    <w:rsid w:val="007F63EA"/>
    <w:rsid w:val="007F6F89"/>
    <w:rsid w:val="007F7B33"/>
    <w:rsid w:val="00800A23"/>
    <w:rsid w:val="00801493"/>
    <w:rsid w:val="008024BE"/>
    <w:rsid w:val="00802733"/>
    <w:rsid w:val="00802F41"/>
    <w:rsid w:val="00804290"/>
    <w:rsid w:val="0080600E"/>
    <w:rsid w:val="00806079"/>
    <w:rsid w:val="0080660D"/>
    <w:rsid w:val="00806EC4"/>
    <w:rsid w:val="00807CEB"/>
    <w:rsid w:val="008103A2"/>
    <w:rsid w:val="00811047"/>
    <w:rsid w:val="00812C3A"/>
    <w:rsid w:val="00814FB5"/>
    <w:rsid w:val="00817DF5"/>
    <w:rsid w:val="008228D2"/>
    <w:rsid w:val="008230A6"/>
    <w:rsid w:val="00823EF6"/>
    <w:rsid w:val="00824767"/>
    <w:rsid w:val="008259A7"/>
    <w:rsid w:val="00826C50"/>
    <w:rsid w:val="00830CD8"/>
    <w:rsid w:val="00832E56"/>
    <w:rsid w:val="008342C5"/>
    <w:rsid w:val="008342E7"/>
    <w:rsid w:val="00835916"/>
    <w:rsid w:val="00835B95"/>
    <w:rsid w:val="00836DFD"/>
    <w:rsid w:val="00840AE4"/>
    <w:rsid w:val="00841036"/>
    <w:rsid w:val="00841196"/>
    <w:rsid w:val="00841495"/>
    <w:rsid w:val="00842416"/>
    <w:rsid w:val="00843932"/>
    <w:rsid w:val="008446A5"/>
    <w:rsid w:val="00844CE3"/>
    <w:rsid w:val="0084534D"/>
    <w:rsid w:val="00846729"/>
    <w:rsid w:val="008476BB"/>
    <w:rsid w:val="00847DD8"/>
    <w:rsid w:val="00852037"/>
    <w:rsid w:val="008524B9"/>
    <w:rsid w:val="00852921"/>
    <w:rsid w:val="00853854"/>
    <w:rsid w:val="008579E8"/>
    <w:rsid w:val="0086105F"/>
    <w:rsid w:val="0086578D"/>
    <w:rsid w:val="00866A2A"/>
    <w:rsid w:val="00866FBD"/>
    <w:rsid w:val="008704F7"/>
    <w:rsid w:val="00870F5F"/>
    <w:rsid w:val="00871541"/>
    <w:rsid w:val="00872255"/>
    <w:rsid w:val="0087225F"/>
    <w:rsid w:val="00872783"/>
    <w:rsid w:val="00875A52"/>
    <w:rsid w:val="008767BF"/>
    <w:rsid w:val="00876ACD"/>
    <w:rsid w:val="00876E0F"/>
    <w:rsid w:val="0088024C"/>
    <w:rsid w:val="00882F81"/>
    <w:rsid w:val="00885084"/>
    <w:rsid w:val="00886093"/>
    <w:rsid w:val="0088619D"/>
    <w:rsid w:val="008863A2"/>
    <w:rsid w:val="008863DC"/>
    <w:rsid w:val="00890D07"/>
    <w:rsid w:val="00890E7A"/>
    <w:rsid w:val="00891AD8"/>
    <w:rsid w:val="00892532"/>
    <w:rsid w:val="00893C2A"/>
    <w:rsid w:val="00894B8E"/>
    <w:rsid w:val="008A132B"/>
    <w:rsid w:val="008A1FAC"/>
    <w:rsid w:val="008A2FDE"/>
    <w:rsid w:val="008A4658"/>
    <w:rsid w:val="008A6CCA"/>
    <w:rsid w:val="008A6FF6"/>
    <w:rsid w:val="008B0EEC"/>
    <w:rsid w:val="008B0FD3"/>
    <w:rsid w:val="008B2349"/>
    <w:rsid w:val="008B382B"/>
    <w:rsid w:val="008B3D37"/>
    <w:rsid w:val="008B42DE"/>
    <w:rsid w:val="008B7CF4"/>
    <w:rsid w:val="008C0668"/>
    <w:rsid w:val="008C164B"/>
    <w:rsid w:val="008C18ED"/>
    <w:rsid w:val="008C268F"/>
    <w:rsid w:val="008C31E9"/>
    <w:rsid w:val="008C33B6"/>
    <w:rsid w:val="008C4438"/>
    <w:rsid w:val="008C4602"/>
    <w:rsid w:val="008C5C1A"/>
    <w:rsid w:val="008C75D9"/>
    <w:rsid w:val="008C7831"/>
    <w:rsid w:val="008D12B0"/>
    <w:rsid w:val="008D12CD"/>
    <w:rsid w:val="008D1B4F"/>
    <w:rsid w:val="008D1C19"/>
    <w:rsid w:val="008D1E93"/>
    <w:rsid w:val="008D2157"/>
    <w:rsid w:val="008D3434"/>
    <w:rsid w:val="008D4089"/>
    <w:rsid w:val="008D4425"/>
    <w:rsid w:val="008D58AA"/>
    <w:rsid w:val="008D5BD3"/>
    <w:rsid w:val="008D6197"/>
    <w:rsid w:val="008D664F"/>
    <w:rsid w:val="008D6781"/>
    <w:rsid w:val="008D6A4C"/>
    <w:rsid w:val="008E184B"/>
    <w:rsid w:val="008E4AD5"/>
    <w:rsid w:val="008E4C08"/>
    <w:rsid w:val="008E62FE"/>
    <w:rsid w:val="008E6B3B"/>
    <w:rsid w:val="008E703D"/>
    <w:rsid w:val="008E740A"/>
    <w:rsid w:val="008F060B"/>
    <w:rsid w:val="008F0627"/>
    <w:rsid w:val="008F1777"/>
    <w:rsid w:val="008F2EA9"/>
    <w:rsid w:val="008F3EB3"/>
    <w:rsid w:val="008F4040"/>
    <w:rsid w:val="008F469D"/>
    <w:rsid w:val="008F4B1A"/>
    <w:rsid w:val="008F4D90"/>
    <w:rsid w:val="008F4E81"/>
    <w:rsid w:val="008F7C73"/>
    <w:rsid w:val="008F7E73"/>
    <w:rsid w:val="00900D74"/>
    <w:rsid w:val="0090163F"/>
    <w:rsid w:val="00902419"/>
    <w:rsid w:val="00903F52"/>
    <w:rsid w:val="0090440B"/>
    <w:rsid w:val="00904C42"/>
    <w:rsid w:val="00907062"/>
    <w:rsid w:val="00910487"/>
    <w:rsid w:val="00911679"/>
    <w:rsid w:val="009127D9"/>
    <w:rsid w:val="00912AE2"/>
    <w:rsid w:val="009131D1"/>
    <w:rsid w:val="00913209"/>
    <w:rsid w:val="00914E3E"/>
    <w:rsid w:val="00920D28"/>
    <w:rsid w:val="00920D35"/>
    <w:rsid w:val="00920EAD"/>
    <w:rsid w:val="00921017"/>
    <w:rsid w:val="009212BA"/>
    <w:rsid w:val="0092179F"/>
    <w:rsid w:val="00921A4D"/>
    <w:rsid w:val="00923C64"/>
    <w:rsid w:val="0092406E"/>
    <w:rsid w:val="00924673"/>
    <w:rsid w:val="00925FD4"/>
    <w:rsid w:val="00926236"/>
    <w:rsid w:val="009264BC"/>
    <w:rsid w:val="00926DCE"/>
    <w:rsid w:val="0093016D"/>
    <w:rsid w:val="00931061"/>
    <w:rsid w:val="0093188F"/>
    <w:rsid w:val="009327C0"/>
    <w:rsid w:val="00933F3F"/>
    <w:rsid w:val="009377F2"/>
    <w:rsid w:val="009414B4"/>
    <w:rsid w:val="00941DCA"/>
    <w:rsid w:val="00942677"/>
    <w:rsid w:val="00946588"/>
    <w:rsid w:val="00946EF1"/>
    <w:rsid w:val="00950A6A"/>
    <w:rsid w:val="00951A57"/>
    <w:rsid w:val="009529D0"/>
    <w:rsid w:val="00952B5F"/>
    <w:rsid w:val="00954893"/>
    <w:rsid w:val="00955886"/>
    <w:rsid w:val="0095694B"/>
    <w:rsid w:val="00956969"/>
    <w:rsid w:val="00960A9B"/>
    <w:rsid w:val="0096220D"/>
    <w:rsid w:val="009628DB"/>
    <w:rsid w:val="00967083"/>
    <w:rsid w:val="00967158"/>
    <w:rsid w:val="009674DD"/>
    <w:rsid w:val="00970557"/>
    <w:rsid w:val="00970A42"/>
    <w:rsid w:val="00972F42"/>
    <w:rsid w:val="0097383F"/>
    <w:rsid w:val="009738CC"/>
    <w:rsid w:val="009743EE"/>
    <w:rsid w:val="0097462D"/>
    <w:rsid w:val="00974694"/>
    <w:rsid w:val="009746B9"/>
    <w:rsid w:val="009762D6"/>
    <w:rsid w:val="00976640"/>
    <w:rsid w:val="00982175"/>
    <w:rsid w:val="0098219E"/>
    <w:rsid w:val="009875C6"/>
    <w:rsid w:val="0099019F"/>
    <w:rsid w:val="00992474"/>
    <w:rsid w:val="00992AC3"/>
    <w:rsid w:val="00992D46"/>
    <w:rsid w:val="00993321"/>
    <w:rsid w:val="00993EBE"/>
    <w:rsid w:val="00993FB3"/>
    <w:rsid w:val="00995F05"/>
    <w:rsid w:val="009961E5"/>
    <w:rsid w:val="00996221"/>
    <w:rsid w:val="00996BDF"/>
    <w:rsid w:val="009A1209"/>
    <w:rsid w:val="009A1497"/>
    <w:rsid w:val="009A1A7D"/>
    <w:rsid w:val="009A2688"/>
    <w:rsid w:val="009A52CA"/>
    <w:rsid w:val="009A5B93"/>
    <w:rsid w:val="009A69CA"/>
    <w:rsid w:val="009B0C5E"/>
    <w:rsid w:val="009B1876"/>
    <w:rsid w:val="009B4573"/>
    <w:rsid w:val="009B4CEF"/>
    <w:rsid w:val="009B71EE"/>
    <w:rsid w:val="009C0A96"/>
    <w:rsid w:val="009C46B0"/>
    <w:rsid w:val="009C677B"/>
    <w:rsid w:val="009C72B8"/>
    <w:rsid w:val="009D2B05"/>
    <w:rsid w:val="009D2C18"/>
    <w:rsid w:val="009D326C"/>
    <w:rsid w:val="009D33F1"/>
    <w:rsid w:val="009D747B"/>
    <w:rsid w:val="009D7FEC"/>
    <w:rsid w:val="009E0BF9"/>
    <w:rsid w:val="009E19FD"/>
    <w:rsid w:val="009E1FEF"/>
    <w:rsid w:val="009E2615"/>
    <w:rsid w:val="009E28A7"/>
    <w:rsid w:val="009E3606"/>
    <w:rsid w:val="009E67CD"/>
    <w:rsid w:val="009E7C50"/>
    <w:rsid w:val="009F0FF5"/>
    <w:rsid w:val="009F1035"/>
    <w:rsid w:val="009F15AB"/>
    <w:rsid w:val="009F2862"/>
    <w:rsid w:val="009F342E"/>
    <w:rsid w:val="009F4380"/>
    <w:rsid w:val="009F4842"/>
    <w:rsid w:val="009F4B9A"/>
    <w:rsid w:val="009F4D8E"/>
    <w:rsid w:val="009F6937"/>
    <w:rsid w:val="009F69C0"/>
    <w:rsid w:val="009F778E"/>
    <w:rsid w:val="00A023D8"/>
    <w:rsid w:val="00A025C5"/>
    <w:rsid w:val="00A03399"/>
    <w:rsid w:val="00A039FD"/>
    <w:rsid w:val="00A05A10"/>
    <w:rsid w:val="00A05DAB"/>
    <w:rsid w:val="00A064B4"/>
    <w:rsid w:val="00A06BC4"/>
    <w:rsid w:val="00A071E9"/>
    <w:rsid w:val="00A07E3E"/>
    <w:rsid w:val="00A108C8"/>
    <w:rsid w:val="00A11314"/>
    <w:rsid w:val="00A13A99"/>
    <w:rsid w:val="00A15DF1"/>
    <w:rsid w:val="00A201AF"/>
    <w:rsid w:val="00A225DF"/>
    <w:rsid w:val="00A23819"/>
    <w:rsid w:val="00A2383F"/>
    <w:rsid w:val="00A264FC"/>
    <w:rsid w:val="00A26936"/>
    <w:rsid w:val="00A26DF9"/>
    <w:rsid w:val="00A2734B"/>
    <w:rsid w:val="00A274BA"/>
    <w:rsid w:val="00A275FF"/>
    <w:rsid w:val="00A312AF"/>
    <w:rsid w:val="00A32521"/>
    <w:rsid w:val="00A32CC4"/>
    <w:rsid w:val="00A33211"/>
    <w:rsid w:val="00A3427C"/>
    <w:rsid w:val="00A401F7"/>
    <w:rsid w:val="00A4172A"/>
    <w:rsid w:val="00A42E61"/>
    <w:rsid w:val="00A433B3"/>
    <w:rsid w:val="00A46363"/>
    <w:rsid w:val="00A46686"/>
    <w:rsid w:val="00A46957"/>
    <w:rsid w:val="00A46B3A"/>
    <w:rsid w:val="00A52294"/>
    <w:rsid w:val="00A53573"/>
    <w:rsid w:val="00A53834"/>
    <w:rsid w:val="00A53842"/>
    <w:rsid w:val="00A53BB2"/>
    <w:rsid w:val="00A53FBF"/>
    <w:rsid w:val="00A54B1A"/>
    <w:rsid w:val="00A60302"/>
    <w:rsid w:val="00A609DC"/>
    <w:rsid w:val="00A60C77"/>
    <w:rsid w:val="00A632E2"/>
    <w:rsid w:val="00A63FB2"/>
    <w:rsid w:val="00A646D4"/>
    <w:rsid w:val="00A65520"/>
    <w:rsid w:val="00A655C6"/>
    <w:rsid w:val="00A65CD9"/>
    <w:rsid w:val="00A666DD"/>
    <w:rsid w:val="00A66EAF"/>
    <w:rsid w:val="00A66ED6"/>
    <w:rsid w:val="00A70FC8"/>
    <w:rsid w:val="00A72B20"/>
    <w:rsid w:val="00A72DFD"/>
    <w:rsid w:val="00A7372F"/>
    <w:rsid w:val="00A74EAB"/>
    <w:rsid w:val="00A74F91"/>
    <w:rsid w:val="00A75100"/>
    <w:rsid w:val="00A75C12"/>
    <w:rsid w:val="00A76A60"/>
    <w:rsid w:val="00A77A2B"/>
    <w:rsid w:val="00A77A54"/>
    <w:rsid w:val="00A812F0"/>
    <w:rsid w:val="00A82092"/>
    <w:rsid w:val="00A845AF"/>
    <w:rsid w:val="00A846D6"/>
    <w:rsid w:val="00A85979"/>
    <w:rsid w:val="00A86875"/>
    <w:rsid w:val="00A86F00"/>
    <w:rsid w:val="00A9627A"/>
    <w:rsid w:val="00A962CE"/>
    <w:rsid w:val="00A96F16"/>
    <w:rsid w:val="00A97F40"/>
    <w:rsid w:val="00AA0209"/>
    <w:rsid w:val="00AA2548"/>
    <w:rsid w:val="00AA2CA0"/>
    <w:rsid w:val="00AA5268"/>
    <w:rsid w:val="00AA5916"/>
    <w:rsid w:val="00AA79E7"/>
    <w:rsid w:val="00AB162A"/>
    <w:rsid w:val="00AB1A96"/>
    <w:rsid w:val="00AB23F8"/>
    <w:rsid w:val="00AB35DC"/>
    <w:rsid w:val="00AB4BCC"/>
    <w:rsid w:val="00AB538F"/>
    <w:rsid w:val="00AC2610"/>
    <w:rsid w:val="00AC3451"/>
    <w:rsid w:val="00AC7783"/>
    <w:rsid w:val="00AD01AD"/>
    <w:rsid w:val="00AD050A"/>
    <w:rsid w:val="00AD3F33"/>
    <w:rsid w:val="00AD4B13"/>
    <w:rsid w:val="00AD5D3C"/>
    <w:rsid w:val="00AD6784"/>
    <w:rsid w:val="00AD6C9D"/>
    <w:rsid w:val="00AD6CB3"/>
    <w:rsid w:val="00AE4BFA"/>
    <w:rsid w:val="00AE7440"/>
    <w:rsid w:val="00AE75E5"/>
    <w:rsid w:val="00AE7A0D"/>
    <w:rsid w:val="00AF18A9"/>
    <w:rsid w:val="00AF318A"/>
    <w:rsid w:val="00AF48AC"/>
    <w:rsid w:val="00AF6A8A"/>
    <w:rsid w:val="00B002F0"/>
    <w:rsid w:val="00B013A7"/>
    <w:rsid w:val="00B014BA"/>
    <w:rsid w:val="00B01CFF"/>
    <w:rsid w:val="00B01FE9"/>
    <w:rsid w:val="00B02504"/>
    <w:rsid w:val="00B02BF3"/>
    <w:rsid w:val="00B02FB5"/>
    <w:rsid w:val="00B04022"/>
    <w:rsid w:val="00B066D7"/>
    <w:rsid w:val="00B119A0"/>
    <w:rsid w:val="00B133A4"/>
    <w:rsid w:val="00B13D49"/>
    <w:rsid w:val="00B13E70"/>
    <w:rsid w:val="00B14D9C"/>
    <w:rsid w:val="00B163F0"/>
    <w:rsid w:val="00B165A8"/>
    <w:rsid w:val="00B17115"/>
    <w:rsid w:val="00B177C5"/>
    <w:rsid w:val="00B17F35"/>
    <w:rsid w:val="00B2209C"/>
    <w:rsid w:val="00B24851"/>
    <w:rsid w:val="00B24E40"/>
    <w:rsid w:val="00B263BE"/>
    <w:rsid w:val="00B270ED"/>
    <w:rsid w:val="00B27AAF"/>
    <w:rsid w:val="00B304D9"/>
    <w:rsid w:val="00B30529"/>
    <w:rsid w:val="00B3181F"/>
    <w:rsid w:val="00B34026"/>
    <w:rsid w:val="00B342D2"/>
    <w:rsid w:val="00B360CF"/>
    <w:rsid w:val="00B36589"/>
    <w:rsid w:val="00B368AA"/>
    <w:rsid w:val="00B40C8B"/>
    <w:rsid w:val="00B41B7F"/>
    <w:rsid w:val="00B41C6A"/>
    <w:rsid w:val="00B41EF9"/>
    <w:rsid w:val="00B437FD"/>
    <w:rsid w:val="00B443EF"/>
    <w:rsid w:val="00B451C4"/>
    <w:rsid w:val="00B46C90"/>
    <w:rsid w:val="00B5029B"/>
    <w:rsid w:val="00B50A27"/>
    <w:rsid w:val="00B50AEC"/>
    <w:rsid w:val="00B52D9D"/>
    <w:rsid w:val="00B5368E"/>
    <w:rsid w:val="00B53E9A"/>
    <w:rsid w:val="00B54756"/>
    <w:rsid w:val="00B56417"/>
    <w:rsid w:val="00B567F8"/>
    <w:rsid w:val="00B60F66"/>
    <w:rsid w:val="00B62459"/>
    <w:rsid w:val="00B63947"/>
    <w:rsid w:val="00B64035"/>
    <w:rsid w:val="00B64A1B"/>
    <w:rsid w:val="00B64E14"/>
    <w:rsid w:val="00B65E8C"/>
    <w:rsid w:val="00B66C46"/>
    <w:rsid w:val="00B671A3"/>
    <w:rsid w:val="00B67A85"/>
    <w:rsid w:val="00B67C32"/>
    <w:rsid w:val="00B7056D"/>
    <w:rsid w:val="00B7117E"/>
    <w:rsid w:val="00B73FC1"/>
    <w:rsid w:val="00B75B0F"/>
    <w:rsid w:val="00B76CC9"/>
    <w:rsid w:val="00B772A5"/>
    <w:rsid w:val="00B804AE"/>
    <w:rsid w:val="00B81493"/>
    <w:rsid w:val="00B8391C"/>
    <w:rsid w:val="00B84B13"/>
    <w:rsid w:val="00B84E9C"/>
    <w:rsid w:val="00B859DB"/>
    <w:rsid w:val="00B87096"/>
    <w:rsid w:val="00B87F20"/>
    <w:rsid w:val="00B903C7"/>
    <w:rsid w:val="00B9142C"/>
    <w:rsid w:val="00B914D4"/>
    <w:rsid w:val="00B9178C"/>
    <w:rsid w:val="00B91BFE"/>
    <w:rsid w:val="00B9272D"/>
    <w:rsid w:val="00B92A53"/>
    <w:rsid w:val="00B9431F"/>
    <w:rsid w:val="00B94855"/>
    <w:rsid w:val="00BA0CC2"/>
    <w:rsid w:val="00BA2B8D"/>
    <w:rsid w:val="00BA37BF"/>
    <w:rsid w:val="00BA3C02"/>
    <w:rsid w:val="00BA4592"/>
    <w:rsid w:val="00BA50AA"/>
    <w:rsid w:val="00BA52CB"/>
    <w:rsid w:val="00BA6B07"/>
    <w:rsid w:val="00BA70F1"/>
    <w:rsid w:val="00BA75BD"/>
    <w:rsid w:val="00BA76A4"/>
    <w:rsid w:val="00BA796D"/>
    <w:rsid w:val="00BB0D04"/>
    <w:rsid w:val="00BB0D34"/>
    <w:rsid w:val="00BB318B"/>
    <w:rsid w:val="00BB3BE4"/>
    <w:rsid w:val="00BB5E37"/>
    <w:rsid w:val="00BB660E"/>
    <w:rsid w:val="00BC3532"/>
    <w:rsid w:val="00BC3A27"/>
    <w:rsid w:val="00BC3DC0"/>
    <w:rsid w:val="00BC4199"/>
    <w:rsid w:val="00BC493C"/>
    <w:rsid w:val="00BC6772"/>
    <w:rsid w:val="00BC7DAC"/>
    <w:rsid w:val="00BD1591"/>
    <w:rsid w:val="00BD2DB6"/>
    <w:rsid w:val="00BD4D39"/>
    <w:rsid w:val="00BD570B"/>
    <w:rsid w:val="00BD5A05"/>
    <w:rsid w:val="00BE1753"/>
    <w:rsid w:val="00BE1AE5"/>
    <w:rsid w:val="00BE305E"/>
    <w:rsid w:val="00BE6838"/>
    <w:rsid w:val="00BE6B7F"/>
    <w:rsid w:val="00BE7392"/>
    <w:rsid w:val="00BE7804"/>
    <w:rsid w:val="00BF057F"/>
    <w:rsid w:val="00BF0884"/>
    <w:rsid w:val="00BF1075"/>
    <w:rsid w:val="00BF1115"/>
    <w:rsid w:val="00BF297F"/>
    <w:rsid w:val="00BF3EB3"/>
    <w:rsid w:val="00BF3FC8"/>
    <w:rsid w:val="00BF41A3"/>
    <w:rsid w:val="00BF476C"/>
    <w:rsid w:val="00BF5326"/>
    <w:rsid w:val="00BF5A2E"/>
    <w:rsid w:val="00BF768F"/>
    <w:rsid w:val="00BF7724"/>
    <w:rsid w:val="00C0201C"/>
    <w:rsid w:val="00C03BCE"/>
    <w:rsid w:val="00C04575"/>
    <w:rsid w:val="00C06D5D"/>
    <w:rsid w:val="00C071B3"/>
    <w:rsid w:val="00C07BA8"/>
    <w:rsid w:val="00C1164A"/>
    <w:rsid w:val="00C12AED"/>
    <w:rsid w:val="00C12EE1"/>
    <w:rsid w:val="00C14433"/>
    <w:rsid w:val="00C20467"/>
    <w:rsid w:val="00C22738"/>
    <w:rsid w:val="00C233E1"/>
    <w:rsid w:val="00C26BA0"/>
    <w:rsid w:val="00C26EB4"/>
    <w:rsid w:val="00C301AC"/>
    <w:rsid w:val="00C30857"/>
    <w:rsid w:val="00C33F80"/>
    <w:rsid w:val="00C34963"/>
    <w:rsid w:val="00C34F28"/>
    <w:rsid w:val="00C350F1"/>
    <w:rsid w:val="00C37E56"/>
    <w:rsid w:val="00C40533"/>
    <w:rsid w:val="00C40CC1"/>
    <w:rsid w:val="00C40F6A"/>
    <w:rsid w:val="00C41AB3"/>
    <w:rsid w:val="00C41AC1"/>
    <w:rsid w:val="00C42846"/>
    <w:rsid w:val="00C42B1F"/>
    <w:rsid w:val="00C42BA8"/>
    <w:rsid w:val="00C4321A"/>
    <w:rsid w:val="00C44301"/>
    <w:rsid w:val="00C451A2"/>
    <w:rsid w:val="00C458C6"/>
    <w:rsid w:val="00C47248"/>
    <w:rsid w:val="00C52AF2"/>
    <w:rsid w:val="00C52C5F"/>
    <w:rsid w:val="00C5405E"/>
    <w:rsid w:val="00C55027"/>
    <w:rsid w:val="00C57A68"/>
    <w:rsid w:val="00C60EFB"/>
    <w:rsid w:val="00C60F5B"/>
    <w:rsid w:val="00C6192C"/>
    <w:rsid w:val="00C635F8"/>
    <w:rsid w:val="00C64492"/>
    <w:rsid w:val="00C64E27"/>
    <w:rsid w:val="00C65852"/>
    <w:rsid w:val="00C6628C"/>
    <w:rsid w:val="00C674D6"/>
    <w:rsid w:val="00C67775"/>
    <w:rsid w:val="00C7124A"/>
    <w:rsid w:val="00C72A96"/>
    <w:rsid w:val="00C730FD"/>
    <w:rsid w:val="00C73502"/>
    <w:rsid w:val="00C735C6"/>
    <w:rsid w:val="00C73ACA"/>
    <w:rsid w:val="00C7543B"/>
    <w:rsid w:val="00C822D4"/>
    <w:rsid w:val="00C83C61"/>
    <w:rsid w:val="00C84073"/>
    <w:rsid w:val="00C8417D"/>
    <w:rsid w:val="00C85040"/>
    <w:rsid w:val="00C853BB"/>
    <w:rsid w:val="00C86264"/>
    <w:rsid w:val="00C86A1B"/>
    <w:rsid w:val="00C87D17"/>
    <w:rsid w:val="00C90074"/>
    <w:rsid w:val="00C9238A"/>
    <w:rsid w:val="00C95BCD"/>
    <w:rsid w:val="00CA0DFF"/>
    <w:rsid w:val="00CA105A"/>
    <w:rsid w:val="00CA22E2"/>
    <w:rsid w:val="00CA5511"/>
    <w:rsid w:val="00CA55C2"/>
    <w:rsid w:val="00CA5B0A"/>
    <w:rsid w:val="00CB0B99"/>
    <w:rsid w:val="00CB1C01"/>
    <w:rsid w:val="00CB351E"/>
    <w:rsid w:val="00CB372D"/>
    <w:rsid w:val="00CB3D7B"/>
    <w:rsid w:val="00CB4523"/>
    <w:rsid w:val="00CB50DF"/>
    <w:rsid w:val="00CB5E91"/>
    <w:rsid w:val="00CB73F5"/>
    <w:rsid w:val="00CB74E8"/>
    <w:rsid w:val="00CB7550"/>
    <w:rsid w:val="00CB76F9"/>
    <w:rsid w:val="00CC117B"/>
    <w:rsid w:val="00CC19A2"/>
    <w:rsid w:val="00CC1B66"/>
    <w:rsid w:val="00CC267A"/>
    <w:rsid w:val="00CC3268"/>
    <w:rsid w:val="00CC42DD"/>
    <w:rsid w:val="00CC454F"/>
    <w:rsid w:val="00CC474C"/>
    <w:rsid w:val="00CC4ECE"/>
    <w:rsid w:val="00CC4FF6"/>
    <w:rsid w:val="00CC53F1"/>
    <w:rsid w:val="00CC5402"/>
    <w:rsid w:val="00CC6103"/>
    <w:rsid w:val="00CC62D0"/>
    <w:rsid w:val="00CC7590"/>
    <w:rsid w:val="00CC7F48"/>
    <w:rsid w:val="00CD01FB"/>
    <w:rsid w:val="00CD2285"/>
    <w:rsid w:val="00CD2F8F"/>
    <w:rsid w:val="00CD4CAE"/>
    <w:rsid w:val="00CD584F"/>
    <w:rsid w:val="00CD68AE"/>
    <w:rsid w:val="00CD7BCA"/>
    <w:rsid w:val="00CE1A17"/>
    <w:rsid w:val="00CE1C68"/>
    <w:rsid w:val="00CE259D"/>
    <w:rsid w:val="00CE25BC"/>
    <w:rsid w:val="00CE5D4A"/>
    <w:rsid w:val="00CE683B"/>
    <w:rsid w:val="00CE70A3"/>
    <w:rsid w:val="00CE7435"/>
    <w:rsid w:val="00CE7FD7"/>
    <w:rsid w:val="00CF0673"/>
    <w:rsid w:val="00CF20CB"/>
    <w:rsid w:val="00CF33A4"/>
    <w:rsid w:val="00CF355D"/>
    <w:rsid w:val="00CF4461"/>
    <w:rsid w:val="00CF481D"/>
    <w:rsid w:val="00CF4FF3"/>
    <w:rsid w:val="00CF5908"/>
    <w:rsid w:val="00CF5DED"/>
    <w:rsid w:val="00CF6EA7"/>
    <w:rsid w:val="00D00FFF"/>
    <w:rsid w:val="00D01CF3"/>
    <w:rsid w:val="00D02318"/>
    <w:rsid w:val="00D07640"/>
    <w:rsid w:val="00D1086F"/>
    <w:rsid w:val="00D10BC5"/>
    <w:rsid w:val="00D1106F"/>
    <w:rsid w:val="00D112D2"/>
    <w:rsid w:val="00D117F7"/>
    <w:rsid w:val="00D124D8"/>
    <w:rsid w:val="00D13632"/>
    <w:rsid w:val="00D14C2D"/>
    <w:rsid w:val="00D15FB0"/>
    <w:rsid w:val="00D1620D"/>
    <w:rsid w:val="00D171C8"/>
    <w:rsid w:val="00D212B2"/>
    <w:rsid w:val="00D213B1"/>
    <w:rsid w:val="00D22DFE"/>
    <w:rsid w:val="00D265A7"/>
    <w:rsid w:val="00D30629"/>
    <w:rsid w:val="00D30699"/>
    <w:rsid w:val="00D309E3"/>
    <w:rsid w:val="00D32689"/>
    <w:rsid w:val="00D32C22"/>
    <w:rsid w:val="00D331EE"/>
    <w:rsid w:val="00D33E0E"/>
    <w:rsid w:val="00D37C43"/>
    <w:rsid w:val="00D42829"/>
    <w:rsid w:val="00D42B1F"/>
    <w:rsid w:val="00D42BE5"/>
    <w:rsid w:val="00D443B1"/>
    <w:rsid w:val="00D445E7"/>
    <w:rsid w:val="00D45C11"/>
    <w:rsid w:val="00D461FC"/>
    <w:rsid w:val="00D46603"/>
    <w:rsid w:val="00D47605"/>
    <w:rsid w:val="00D47A90"/>
    <w:rsid w:val="00D523C2"/>
    <w:rsid w:val="00D5410D"/>
    <w:rsid w:val="00D55781"/>
    <w:rsid w:val="00D56C55"/>
    <w:rsid w:val="00D60C25"/>
    <w:rsid w:val="00D623A6"/>
    <w:rsid w:val="00D626D4"/>
    <w:rsid w:val="00D629C3"/>
    <w:rsid w:val="00D62EDD"/>
    <w:rsid w:val="00D638F0"/>
    <w:rsid w:val="00D64086"/>
    <w:rsid w:val="00D64AC4"/>
    <w:rsid w:val="00D66917"/>
    <w:rsid w:val="00D6763D"/>
    <w:rsid w:val="00D67CB6"/>
    <w:rsid w:val="00D7055F"/>
    <w:rsid w:val="00D73523"/>
    <w:rsid w:val="00D74631"/>
    <w:rsid w:val="00D748D2"/>
    <w:rsid w:val="00D8158B"/>
    <w:rsid w:val="00D8193A"/>
    <w:rsid w:val="00D81F46"/>
    <w:rsid w:val="00D8258D"/>
    <w:rsid w:val="00D829CF"/>
    <w:rsid w:val="00D8341E"/>
    <w:rsid w:val="00D83EB1"/>
    <w:rsid w:val="00D84BE8"/>
    <w:rsid w:val="00D857D6"/>
    <w:rsid w:val="00D86610"/>
    <w:rsid w:val="00D87055"/>
    <w:rsid w:val="00D874CB"/>
    <w:rsid w:val="00D875B6"/>
    <w:rsid w:val="00D90D0F"/>
    <w:rsid w:val="00D92F4E"/>
    <w:rsid w:val="00D9556E"/>
    <w:rsid w:val="00D959F8"/>
    <w:rsid w:val="00D95AC1"/>
    <w:rsid w:val="00D96E48"/>
    <w:rsid w:val="00D97ECF"/>
    <w:rsid w:val="00DA0021"/>
    <w:rsid w:val="00DA00C4"/>
    <w:rsid w:val="00DA17F6"/>
    <w:rsid w:val="00DA2E1A"/>
    <w:rsid w:val="00DA33AF"/>
    <w:rsid w:val="00DA3569"/>
    <w:rsid w:val="00DA402B"/>
    <w:rsid w:val="00DA49EF"/>
    <w:rsid w:val="00DA6536"/>
    <w:rsid w:val="00DA6D4C"/>
    <w:rsid w:val="00DA78C2"/>
    <w:rsid w:val="00DB09FF"/>
    <w:rsid w:val="00DB0F3C"/>
    <w:rsid w:val="00DB5EF2"/>
    <w:rsid w:val="00DB605A"/>
    <w:rsid w:val="00DB6287"/>
    <w:rsid w:val="00DB6B76"/>
    <w:rsid w:val="00DB704B"/>
    <w:rsid w:val="00DB761E"/>
    <w:rsid w:val="00DC1065"/>
    <w:rsid w:val="00DC1AA1"/>
    <w:rsid w:val="00DC2846"/>
    <w:rsid w:val="00DC3531"/>
    <w:rsid w:val="00DC43A1"/>
    <w:rsid w:val="00DC44C2"/>
    <w:rsid w:val="00DC5F25"/>
    <w:rsid w:val="00DC63C9"/>
    <w:rsid w:val="00DC66D9"/>
    <w:rsid w:val="00DC738A"/>
    <w:rsid w:val="00DC7FD3"/>
    <w:rsid w:val="00DD3595"/>
    <w:rsid w:val="00DD413B"/>
    <w:rsid w:val="00DD48A5"/>
    <w:rsid w:val="00DD578F"/>
    <w:rsid w:val="00DD641F"/>
    <w:rsid w:val="00DD6667"/>
    <w:rsid w:val="00DD70B3"/>
    <w:rsid w:val="00DE0B4F"/>
    <w:rsid w:val="00DE1795"/>
    <w:rsid w:val="00DE1E9E"/>
    <w:rsid w:val="00DE1F8C"/>
    <w:rsid w:val="00DE3519"/>
    <w:rsid w:val="00DE35DF"/>
    <w:rsid w:val="00DE5E9B"/>
    <w:rsid w:val="00DE64E9"/>
    <w:rsid w:val="00DE67DC"/>
    <w:rsid w:val="00DE6EAA"/>
    <w:rsid w:val="00DE799D"/>
    <w:rsid w:val="00DF0EB3"/>
    <w:rsid w:val="00E00619"/>
    <w:rsid w:val="00E022D2"/>
    <w:rsid w:val="00E026E0"/>
    <w:rsid w:val="00E030BF"/>
    <w:rsid w:val="00E0370A"/>
    <w:rsid w:val="00E03B99"/>
    <w:rsid w:val="00E04722"/>
    <w:rsid w:val="00E04FBF"/>
    <w:rsid w:val="00E05E5A"/>
    <w:rsid w:val="00E05F72"/>
    <w:rsid w:val="00E06EF6"/>
    <w:rsid w:val="00E1031C"/>
    <w:rsid w:val="00E1100A"/>
    <w:rsid w:val="00E1150B"/>
    <w:rsid w:val="00E1288C"/>
    <w:rsid w:val="00E1382E"/>
    <w:rsid w:val="00E1553A"/>
    <w:rsid w:val="00E1575E"/>
    <w:rsid w:val="00E169BD"/>
    <w:rsid w:val="00E26F53"/>
    <w:rsid w:val="00E3035B"/>
    <w:rsid w:val="00E30715"/>
    <w:rsid w:val="00E30DA4"/>
    <w:rsid w:val="00E31283"/>
    <w:rsid w:val="00E32957"/>
    <w:rsid w:val="00E3578C"/>
    <w:rsid w:val="00E3596B"/>
    <w:rsid w:val="00E35CE6"/>
    <w:rsid w:val="00E3616E"/>
    <w:rsid w:val="00E41600"/>
    <w:rsid w:val="00E41E2F"/>
    <w:rsid w:val="00E42D47"/>
    <w:rsid w:val="00E43EB2"/>
    <w:rsid w:val="00E44269"/>
    <w:rsid w:val="00E45752"/>
    <w:rsid w:val="00E45842"/>
    <w:rsid w:val="00E5029E"/>
    <w:rsid w:val="00E51F01"/>
    <w:rsid w:val="00E52C5B"/>
    <w:rsid w:val="00E533C9"/>
    <w:rsid w:val="00E5340B"/>
    <w:rsid w:val="00E5596D"/>
    <w:rsid w:val="00E56700"/>
    <w:rsid w:val="00E6116B"/>
    <w:rsid w:val="00E61C02"/>
    <w:rsid w:val="00E634FF"/>
    <w:rsid w:val="00E647D7"/>
    <w:rsid w:val="00E65DA8"/>
    <w:rsid w:val="00E6662A"/>
    <w:rsid w:val="00E66F37"/>
    <w:rsid w:val="00E675C6"/>
    <w:rsid w:val="00E71FDE"/>
    <w:rsid w:val="00E720F1"/>
    <w:rsid w:val="00E723E0"/>
    <w:rsid w:val="00E72547"/>
    <w:rsid w:val="00E72BA8"/>
    <w:rsid w:val="00E7328F"/>
    <w:rsid w:val="00E744B1"/>
    <w:rsid w:val="00E757B0"/>
    <w:rsid w:val="00E75EC4"/>
    <w:rsid w:val="00E76AFE"/>
    <w:rsid w:val="00E817A6"/>
    <w:rsid w:val="00E83E5B"/>
    <w:rsid w:val="00E86546"/>
    <w:rsid w:val="00E86C16"/>
    <w:rsid w:val="00E87106"/>
    <w:rsid w:val="00E87465"/>
    <w:rsid w:val="00E87C1F"/>
    <w:rsid w:val="00E87CF3"/>
    <w:rsid w:val="00E87E96"/>
    <w:rsid w:val="00E9174F"/>
    <w:rsid w:val="00E91DD9"/>
    <w:rsid w:val="00E91F07"/>
    <w:rsid w:val="00E96670"/>
    <w:rsid w:val="00E9698A"/>
    <w:rsid w:val="00E973F8"/>
    <w:rsid w:val="00E9788D"/>
    <w:rsid w:val="00EA07A3"/>
    <w:rsid w:val="00EA4334"/>
    <w:rsid w:val="00EA4F13"/>
    <w:rsid w:val="00EA5351"/>
    <w:rsid w:val="00EA59E8"/>
    <w:rsid w:val="00EA6DB2"/>
    <w:rsid w:val="00EB023E"/>
    <w:rsid w:val="00EB0583"/>
    <w:rsid w:val="00EB07D5"/>
    <w:rsid w:val="00EB08EE"/>
    <w:rsid w:val="00EB2DCA"/>
    <w:rsid w:val="00EB3035"/>
    <w:rsid w:val="00EB3CD4"/>
    <w:rsid w:val="00EB4561"/>
    <w:rsid w:val="00EB4BDD"/>
    <w:rsid w:val="00EB5C19"/>
    <w:rsid w:val="00EC1CC4"/>
    <w:rsid w:val="00EC24EE"/>
    <w:rsid w:val="00EC33AC"/>
    <w:rsid w:val="00EC4000"/>
    <w:rsid w:val="00EC4B4A"/>
    <w:rsid w:val="00EC5F14"/>
    <w:rsid w:val="00EC62AD"/>
    <w:rsid w:val="00ED04E8"/>
    <w:rsid w:val="00ED2014"/>
    <w:rsid w:val="00ED209E"/>
    <w:rsid w:val="00ED2A8B"/>
    <w:rsid w:val="00ED2F80"/>
    <w:rsid w:val="00ED43EF"/>
    <w:rsid w:val="00ED5DD5"/>
    <w:rsid w:val="00ED6FE4"/>
    <w:rsid w:val="00EE0188"/>
    <w:rsid w:val="00EE4732"/>
    <w:rsid w:val="00EE55E9"/>
    <w:rsid w:val="00EF07B4"/>
    <w:rsid w:val="00EF1232"/>
    <w:rsid w:val="00EF172F"/>
    <w:rsid w:val="00EF1990"/>
    <w:rsid w:val="00EF35EB"/>
    <w:rsid w:val="00EF362B"/>
    <w:rsid w:val="00EF4638"/>
    <w:rsid w:val="00EF54EC"/>
    <w:rsid w:val="00EF61D2"/>
    <w:rsid w:val="00EF7199"/>
    <w:rsid w:val="00F0295B"/>
    <w:rsid w:val="00F037BA"/>
    <w:rsid w:val="00F042F1"/>
    <w:rsid w:val="00F0494F"/>
    <w:rsid w:val="00F05694"/>
    <w:rsid w:val="00F1056B"/>
    <w:rsid w:val="00F1363F"/>
    <w:rsid w:val="00F13CB8"/>
    <w:rsid w:val="00F14AB6"/>
    <w:rsid w:val="00F167B1"/>
    <w:rsid w:val="00F17880"/>
    <w:rsid w:val="00F20257"/>
    <w:rsid w:val="00F20321"/>
    <w:rsid w:val="00F21A78"/>
    <w:rsid w:val="00F22C70"/>
    <w:rsid w:val="00F22F90"/>
    <w:rsid w:val="00F2304B"/>
    <w:rsid w:val="00F236D3"/>
    <w:rsid w:val="00F23FB6"/>
    <w:rsid w:val="00F2546F"/>
    <w:rsid w:val="00F257CD"/>
    <w:rsid w:val="00F25CD6"/>
    <w:rsid w:val="00F262D1"/>
    <w:rsid w:val="00F26612"/>
    <w:rsid w:val="00F26C9D"/>
    <w:rsid w:val="00F30744"/>
    <w:rsid w:val="00F30EDB"/>
    <w:rsid w:val="00F3235B"/>
    <w:rsid w:val="00F34D59"/>
    <w:rsid w:val="00F34FCB"/>
    <w:rsid w:val="00F35BC6"/>
    <w:rsid w:val="00F35C1D"/>
    <w:rsid w:val="00F35D9E"/>
    <w:rsid w:val="00F3763A"/>
    <w:rsid w:val="00F40B4C"/>
    <w:rsid w:val="00F4101F"/>
    <w:rsid w:val="00F41B09"/>
    <w:rsid w:val="00F44546"/>
    <w:rsid w:val="00F45B44"/>
    <w:rsid w:val="00F47A98"/>
    <w:rsid w:val="00F51542"/>
    <w:rsid w:val="00F5193A"/>
    <w:rsid w:val="00F52B7D"/>
    <w:rsid w:val="00F532A3"/>
    <w:rsid w:val="00F5434D"/>
    <w:rsid w:val="00F54353"/>
    <w:rsid w:val="00F549B5"/>
    <w:rsid w:val="00F55430"/>
    <w:rsid w:val="00F565D4"/>
    <w:rsid w:val="00F56EB5"/>
    <w:rsid w:val="00F5731A"/>
    <w:rsid w:val="00F57DC9"/>
    <w:rsid w:val="00F60D56"/>
    <w:rsid w:val="00F620FD"/>
    <w:rsid w:val="00F628CD"/>
    <w:rsid w:val="00F6417D"/>
    <w:rsid w:val="00F6451D"/>
    <w:rsid w:val="00F645D9"/>
    <w:rsid w:val="00F64925"/>
    <w:rsid w:val="00F65C5A"/>
    <w:rsid w:val="00F67117"/>
    <w:rsid w:val="00F675C0"/>
    <w:rsid w:val="00F7189C"/>
    <w:rsid w:val="00F71D52"/>
    <w:rsid w:val="00F74788"/>
    <w:rsid w:val="00F74801"/>
    <w:rsid w:val="00F754A0"/>
    <w:rsid w:val="00F756A0"/>
    <w:rsid w:val="00F7607E"/>
    <w:rsid w:val="00F77923"/>
    <w:rsid w:val="00F77B24"/>
    <w:rsid w:val="00F80D3D"/>
    <w:rsid w:val="00F81A9D"/>
    <w:rsid w:val="00F83490"/>
    <w:rsid w:val="00F83CC1"/>
    <w:rsid w:val="00F847F6"/>
    <w:rsid w:val="00F86A08"/>
    <w:rsid w:val="00F91A6D"/>
    <w:rsid w:val="00F930F4"/>
    <w:rsid w:val="00F93264"/>
    <w:rsid w:val="00F9539E"/>
    <w:rsid w:val="00F95C7E"/>
    <w:rsid w:val="00F95EF5"/>
    <w:rsid w:val="00F97470"/>
    <w:rsid w:val="00F979B4"/>
    <w:rsid w:val="00FA4E6F"/>
    <w:rsid w:val="00FA7699"/>
    <w:rsid w:val="00FB0DDA"/>
    <w:rsid w:val="00FB1CB4"/>
    <w:rsid w:val="00FB1DCF"/>
    <w:rsid w:val="00FB3F68"/>
    <w:rsid w:val="00FB6CBC"/>
    <w:rsid w:val="00FB7156"/>
    <w:rsid w:val="00FC0EF0"/>
    <w:rsid w:val="00FC18F2"/>
    <w:rsid w:val="00FC4BC0"/>
    <w:rsid w:val="00FC57B9"/>
    <w:rsid w:val="00FC6574"/>
    <w:rsid w:val="00FC6EF8"/>
    <w:rsid w:val="00FC7792"/>
    <w:rsid w:val="00FC7FDA"/>
    <w:rsid w:val="00FD0A65"/>
    <w:rsid w:val="00FD0ACD"/>
    <w:rsid w:val="00FD2564"/>
    <w:rsid w:val="00FD4672"/>
    <w:rsid w:val="00FD5F9E"/>
    <w:rsid w:val="00FD6557"/>
    <w:rsid w:val="00FD7BCC"/>
    <w:rsid w:val="00FE00C2"/>
    <w:rsid w:val="00FE18FB"/>
    <w:rsid w:val="00FE2AFA"/>
    <w:rsid w:val="00FE4E63"/>
    <w:rsid w:val="00FE5CEC"/>
    <w:rsid w:val="00FF1CD2"/>
    <w:rsid w:val="00FF58ED"/>
    <w:rsid w:val="00F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357D66"/>
  <w15:docId w15:val="{2E53045D-C0D1-418C-87DD-0125132A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함초롱바탕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8446A5"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next w:val="a1"/>
    <w:link w:val="1Char"/>
    <w:uiPriority w:val="9"/>
    <w:qFormat/>
    <w:rsid w:val="00BE6838"/>
    <w:pPr>
      <w:keepNext/>
      <w:spacing w:after="0" w:line="384" w:lineRule="auto"/>
      <w:outlineLvl w:val="0"/>
    </w:pPr>
    <w:rPr>
      <w:rFonts w:eastAsiaTheme="majorEastAsia" w:cstheme="majorBidi"/>
      <w:b/>
      <w:szCs w:val="28"/>
    </w:rPr>
  </w:style>
  <w:style w:type="paragraph" w:styleId="2">
    <w:name w:val="heading 2"/>
    <w:basedOn w:val="a1"/>
    <w:next w:val="a1"/>
    <w:link w:val="2Char"/>
    <w:uiPriority w:val="9"/>
    <w:unhideWhenUsed/>
    <w:qFormat/>
    <w:rsid w:val="00BE6838"/>
    <w:pPr>
      <w:keepNext/>
      <w:spacing w:after="0" w:line="384" w:lineRule="auto"/>
      <w:outlineLvl w:val="1"/>
    </w:pPr>
    <w:rPr>
      <w:rFonts w:eastAsiaTheme="majorEastAsia" w:cstheme="majorBidi"/>
      <w:b/>
    </w:rPr>
  </w:style>
  <w:style w:type="paragraph" w:styleId="3">
    <w:name w:val="heading 3"/>
    <w:basedOn w:val="a1"/>
    <w:next w:val="a1"/>
    <w:link w:val="3Char"/>
    <w:uiPriority w:val="9"/>
    <w:unhideWhenUsed/>
    <w:qFormat/>
    <w:rsid w:val="00BE6838"/>
    <w:pPr>
      <w:keepNext/>
      <w:spacing w:after="0" w:line="384" w:lineRule="auto"/>
      <w:outlineLvl w:val="2"/>
    </w:pPr>
    <w:rPr>
      <w:rFonts w:eastAsiaTheme="majorEastAsia" w:cstheme="majorBidi"/>
      <w:b/>
    </w:rPr>
  </w:style>
  <w:style w:type="paragraph" w:styleId="4">
    <w:name w:val="heading 4"/>
    <w:basedOn w:val="a1"/>
    <w:next w:val="a1"/>
    <w:link w:val="4Char"/>
    <w:uiPriority w:val="9"/>
    <w:unhideWhenUsed/>
    <w:qFormat/>
    <w:rsid w:val="00BE683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styleId="a5">
    <w:name w:val="Table Grid"/>
    <w:basedOn w:val="a3"/>
    <w:uiPriority w:val="39"/>
    <w:rsid w:val="00607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1"/>
    <w:link w:val="Char"/>
    <w:uiPriority w:val="99"/>
    <w:semiHidden/>
    <w:unhideWhenUsed/>
    <w:rsid w:val="006074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2"/>
    <w:link w:val="a6"/>
    <w:uiPriority w:val="99"/>
    <w:semiHidden/>
    <w:rsid w:val="00607438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1"/>
    <w:rsid w:val="00E973F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8">
    <w:name w:val="header"/>
    <w:basedOn w:val="a1"/>
    <w:link w:val="Char0"/>
    <w:uiPriority w:val="99"/>
    <w:unhideWhenUsed/>
    <w:rsid w:val="008D61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2"/>
    <w:link w:val="a8"/>
    <w:uiPriority w:val="99"/>
    <w:rsid w:val="008D6197"/>
  </w:style>
  <w:style w:type="paragraph" w:styleId="a9">
    <w:name w:val="footer"/>
    <w:basedOn w:val="a1"/>
    <w:link w:val="Char1"/>
    <w:uiPriority w:val="99"/>
    <w:unhideWhenUsed/>
    <w:rsid w:val="008D61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2"/>
    <w:link w:val="a9"/>
    <w:uiPriority w:val="99"/>
    <w:rsid w:val="008D6197"/>
  </w:style>
  <w:style w:type="paragraph" w:customStyle="1" w:styleId="aa">
    <w:name w:val="차례 제목"/>
    <w:basedOn w:val="a1"/>
    <w:rsid w:val="009212BA"/>
    <w:pPr>
      <w:wordWrap/>
      <w:spacing w:after="0" w:line="384" w:lineRule="auto"/>
      <w:jc w:val="center"/>
      <w:textAlignment w:val="baseline"/>
    </w:pPr>
    <w:rPr>
      <w:rFonts w:ascii="맑은 고딕" w:eastAsia="굴림" w:hAnsi="굴림" w:cs="굴림"/>
      <w:color w:val="000000"/>
      <w:kern w:val="0"/>
      <w:sz w:val="30"/>
      <w:szCs w:val="30"/>
    </w:rPr>
  </w:style>
  <w:style w:type="paragraph" w:customStyle="1" w:styleId="10">
    <w:name w:val="1. 제목"/>
    <w:basedOn w:val="a1"/>
    <w:rsid w:val="009212BA"/>
    <w:pPr>
      <w:spacing w:after="0" w:line="384" w:lineRule="auto"/>
      <w:ind w:left="200"/>
      <w:textAlignment w:val="baseline"/>
      <w:outlineLvl w:val="0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1">
    <w:name w:val="1.1 제목"/>
    <w:basedOn w:val="a1"/>
    <w:link w:val="11Char"/>
    <w:rsid w:val="009212BA"/>
    <w:pPr>
      <w:spacing w:after="0" w:line="384" w:lineRule="auto"/>
      <w:ind w:left="400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ab">
    <w:name w:val="가. 제목"/>
    <w:basedOn w:val="a1"/>
    <w:rsid w:val="009212BA"/>
    <w:pPr>
      <w:spacing w:after="0" w:line="384" w:lineRule="auto"/>
      <w:ind w:left="600"/>
      <w:textAlignment w:val="baseline"/>
      <w:outlineLvl w:val="2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Body Text"/>
    <w:basedOn w:val="a1"/>
    <w:link w:val="Char2"/>
    <w:uiPriority w:val="99"/>
    <w:semiHidden/>
    <w:unhideWhenUsed/>
    <w:rsid w:val="009212BA"/>
    <w:pPr>
      <w:spacing w:after="100" w:line="432" w:lineRule="auto"/>
      <w:ind w:firstLine="300"/>
      <w:textAlignment w:val="baseline"/>
    </w:pPr>
    <w:rPr>
      <w:rFonts w:ascii="함초롬바탕" w:eastAsia="굴림" w:hAnsi="굴림" w:cs="굴림"/>
      <w:color w:val="000000"/>
      <w:kern w:val="0"/>
      <w:sz w:val="22"/>
    </w:rPr>
  </w:style>
  <w:style w:type="character" w:customStyle="1" w:styleId="Char2">
    <w:name w:val="본문 Char"/>
    <w:basedOn w:val="a2"/>
    <w:link w:val="ac"/>
    <w:uiPriority w:val="99"/>
    <w:semiHidden/>
    <w:rsid w:val="009212BA"/>
    <w:rPr>
      <w:rFonts w:ascii="함초롬바탕" w:eastAsia="굴림" w:hAnsi="굴림" w:cs="굴림"/>
      <w:color w:val="000000"/>
      <w:kern w:val="0"/>
      <w:sz w:val="22"/>
    </w:rPr>
  </w:style>
  <w:style w:type="paragraph" w:customStyle="1" w:styleId="a">
    <w:name w:val="◯ 글머리문단"/>
    <w:basedOn w:val="a1"/>
    <w:rsid w:val="009212BA"/>
    <w:pPr>
      <w:numPr>
        <w:ilvl w:val="3"/>
        <w:numId w:val="2"/>
      </w:numPr>
      <w:spacing w:after="0" w:line="384" w:lineRule="auto"/>
      <w:ind w:left="600" w:firstLine="0"/>
      <w:textAlignment w:val="baseline"/>
    </w:pPr>
    <w:rPr>
      <w:rFonts w:ascii="함초롬바탕" w:eastAsia="굴림" w:hAnsi="굴림" w:cs="굴림"/>
      <w:color w:val="000000"/>
      <w:kern w:val="0"/>
      <w:sz w:val="22"/>
    </w:rPr>
  </w:style>
  <w:style w:type="paragraph" w:customStyle="1" w:styleId="ad">
    <w:name w:val="표와 그림"/>
    <w:basedOn w:val="a1"/>
    <w:rsid w:val="009212BA"/>
    <w:pPr>
      <w:wordWrap/>
      <w:spacing w:before="100" w:after="100" w:line="384" w:lineRule="auto"/>
      <w:jc w:val="center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e">
    <w:name w:val="표 내용"/>
    <w:basedOn w:val="a1"/>
    <w:rsid w:val="009212BA"/>
    <w:pPr>
      <w:wordWrap/>
      <w:spacing w:after="0" w:line="336" w:lineRule="auto"/>
      <w:jc w:val="center"/>
      <w:textAlignment w:val="baseline"/>
    </w:pPr>
    <w:rPr>
      <w:rFonts w:ascii="돋움" w:eastAsia="굴림" w:hAnsi="굴림" w:cs="굴림"/>
      <w:color w:val="000000"/>
      <w:kern w:val="0"/>
      <w:sz w:val="18"/>
      <w:szCs w:val="18"/>
    </w:rPr>
  </w:style>
  <w:style w:type="paragraph" w:customStyle="1" w:styleId="a0">
    <w:name w:val="● 글머리표"/>
    <w:basedOn w:val="a1"/>
    <w:rsid w:val="009212BA"/>
    <w:pPr>
      <w:numPr>
        <w:numId w:val="4"/>
      </w:numPr>
      <w:tabs>
        <w:tab w:val="left" w:pos="566"/>
      </w:tabs>
      <w:spacing w:before="40" w:after="40" w:line="384" w:lineRule="auto"/>
      <w:ind w:left="800"/>
      <w:textAlignment w:val="baseline"/>
    </w:pPr>
    <w:rPr>
      <w:rFonts w:ascii="함초롬바탕" w:eastAsia="굴림" w:hAnsi="굴림" w:cs="굴림"/>
      <w:color w:val="000000"/>
      <w:kern w:val="0"/>
      <w:sz w:val="22"/>
    </w:rPr>
  </w:style>
  <w:style w:type="paragraph" w:customStyle="1" w:styleId="af">
    <w:name w:val="수식"/>
    <w:basedOn w:val="a1"/>
    <w:rsid w:val="009212BA"/>
    <w:pPr>
      <w:tabs>
        <w:tab w:val="center" w:pos="3458"/>
        <w:tab w:val="right" w:pos="7484"/>
      </w:tabs>
      <w:spacing w:after="0" w:line="384" w:lineRule="auto"/>
      <w:textAlignment w:val="baseline"/>
    </w:pPr>
    <w:rPr>
      <w:rFonts w:ascii="돋움" w:eastAsia="굴림" w:hAnsi="굴림" w:cs="굴림"/>
      <w:color w:val="000000"/>
      <w:kern w:val="0"/>
      <w:sz w:val="18"/>
      <w:szCs w:val="18"/>
    </w:rPr>
  </w:style>
  <w:style w:type="paragraph" w:styleId="af0">
    <w:name w:val="caption"/>
    <w:basedOn w:val="a1"/>
    <w:next w:val="a1"/>
    <w:uiPriority w:val="35"/>
    <w:unhideWhenUsed/>
    <w:qFormat/>
    <w:rsid w:val="009212BA"/>
    <w:rPr>
      <w:b/>
      <w:bCs/>
      <w:szCs w:val="20"/>
    </w:rPr>
  </w:style>
  <w:style w:type="paragraph" w:customStyle="1" w:styleId="MsoToc30">
    <w:name w:val="MsoToc3"/>
    <w:basedOn w:val="a1"/>
    <w:rsid w:val="008D664F"/>
    <w:pPr>
      <w:spacing w:after="0" w:line="240" w:lineRule="auto"/>
      <w:ind w:left="1700" w:firstLine="200"/>
      <w:textAlignment w:val="baseline"/>
    </w:pPr>
    <w:rPr>
      <w:rFonts w:eastAsia="굴림" w:hAnsi="굴림" w:cs="굴림"/>
      <w:color w:val="000000"/>
      <w:kern w:val="0"/>
      <w:sz w:val="22"/>
    </w:rPr>
  </w:style>
  <w:style w:type="paragraph" w:customStyle="1" w:styleId="111">
    <w:name w:val="1.1.1. 제목"/>
    <w:basedOn w:val="a1"/>
    <w:link w:val="111Char"/>
    <w:rsid w:val="00B2209C"/>
    <w:pPr>
      <w:spacing w:after="0" w:line="432" w:lineRule="auto"/>
      <w:ind w:left="600"/>
      <w:textAlignment w:val="baseline"/>
      <w:outlineLvl w:val="2"/>
    </w:pPr>
    <w:rPr>
      <w:rFonts w:ascii="함초롬바탕" w:eastAsia="굴림" w:hAnsi="굴림" w:cs="굴림"/>
      <w:color w:val="000000"/>
      <w:kern w:val="0"/>
      <w:sz w:val="28"/>
      <w:szCs w:val="28"/>
    </w:rPr>
  </w:style>
  <w:style w:type="paragraph" w:customStyle="1" w:styleId="af1">
    <w:name w:val="논문 본문"/>
    <w:basedOn w:val="a1"/>
    <w:qFormat/>
    <w:rsid w:val="00343DEB"/>
    <w:pPr>
      <w:widowControl/>
      <w:wordWrap/>
      <w:autoSpaceDE/>
      <w:autoSpaceDN/>
      <w:spacing w:after="0" w:line="384" w:lineRule="auto"/>
    </w:pPr>
  </w:style>
  <w:style w:type="paragraph" w:customStyle="1" w:styleId="EndNoteBibliographyTitle">
    <w:name w:val="EndNote Bibliography Title"/>
    <w:basedOn w:val="a1"/>
    <w:link w:val="EndNoteBibliographyTitleChar"/>
    <w:rsid w:val="00BC493C"/>
    <w:pPr>
      <w:spacing w:after="0"/>
      <w:jc w:val="center"/>
    </w:pPr>
    <w:rPr>
      <w:rFonts w:ascii="맑은 고딕" w:eastAsia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BC493C"/>
    <w:rPr>
      <w:rFonts w:ascii="맑은 고딕" w:eastAsia="맑은 고딕" w:hAnsi="맑은 고딕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BC493C"/>
    <w:pPr>
      <w:spacing w:line="240" w:lineRule="auto"/>
    </w:pPr>
    <w:rPr>
      <w:rFonts w:ascii="맑은 고딕" w:eastAsia="맑은 고딕" w:hAnsi="맑은 고딕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BC493C"/>
    <w:rPr>
      <w:rFonts w:ascii="맑은 고딕" w:eastAsia="맑은 고딕" w:hAnsi="맑은 고딕"/>
      <w:noProof/>
      <w:sz w:val="20"/>
    </w:rPr>
  </w:style>
  <w:style w:type="paragraph" w:styleId="af2">
    <w:name w:val="table of figures"/>
    <w:basedOn w:val="a1"/>
    <w:next w:val="a1"/>
    <w:uiPriority w:val="99"/>
    <w:unhideWhenUsed/>
    <w:rsid w:val="00B30529"/>
    <w:pPr>
      <w:ind w:leftChars="400" w:left="400" w:hangingChars="200" w:hanging="200"/>
    </w:pPr>
    <w:rPr>
      <w:rFonts w:eastAsia="Times New Roman"/>
    </w:rPr>
  </w:style>
  <w:style w:type="character" w:styleId="af3">
    <w:name w:val="Hyperlink"/>
    <w:basedOn w:val="a2"/>
    <w:uiPriority w:val="99"/>
    <w:unhideWhenUsed/>
    <w:rsid w:val="00F7607E"/>
    <w:rPr>
      <w:color w:val="0563C1" w:themeColor="hyperlink"/>
      <w:u w:val="single"/>
    </w:rPr>
  </w:style>
  <w:style w:type="character" w:customStyle="1" w:styleId="1Char">
    <w:name w:val="제목 1 Char"/>
    <w:basedOn w:val="a2"/>
    <w:link w:val="1"/>
    <w:uiPriority w:val="9"/>
    <w:rsid w:val="00BE6838"/>
    <w:rPr>
      <w:rFonts w:ascii="Times New Roman" w:eastAsiaTheme="majorEastAsia" w:hAnsi="Times New Roman" w:cstheme="majorBidi"/>
      <w:b/>
      <w:sz w:val="24"/>
      <w:szCs w:val="28"/>
    </w:rPr>
  </w:style>
  <w:style w:type="paragraph" w:styleId="TOC">
    <w:name w:val="TOC Heading"/>
    <w:basedOn w:val="1"/>
    <w:next w:val="a1"/>
    <w:uiPriority w:val="39"/>
    <w:unhideWhenUsed/>
    <w:qFormat/>
    <w:rsid w:val="00BE6838"/>
    <w:pPr>
      <w:keepLines/>
      <w:widowControl/>
      <w:wordWrap/>
      <w:autoSpaceDE/>
      <w:autoSpaceDN/>
      <w:spacing w:before="24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af4">
    <w:name w:val="Title"/>
    <w:basedOn w:val="a1"/>
    <w:next w:val="a1"/>
    <w:link w:val="Char3"/>
    <w:uiPriority w:val="10"/>
    <w:qFormat/>
    <w:rsid w:val="00BE683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제목 Char"/>
    <w:basedOn w:val="a2"/>
    <w:link w:val="af4"/>
    <w:uiPriority w:val="10"/>
    <w:rsid w:val="00BE683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2"/>
    <w:link w:val="2"/>
    <w:uiPriority w:val="9"/>
    <w:rsid w:val="00BE6838"/>
    <w:rPr>
      <w:rFonts w:ascii="Times New Roman" w:eastAsiaTheme="majorEastAsia" w:hAnsi="Times New Roman" w:cstheme="majorBidi"/>
      <w:b/>
      <w:sz w:val="24"/>
    </w:rPr>
  </w:style>
  <w:style w:type="character" w:customStyle="1" w:styleId="3Char">
    <w:name w:val="제목 3 Char"/>
    <w:basedOn w:val="a2"/>
    <w:link w:val="3"/>
    <w:uiPriority w:val="9"/>
    <w:rsid w:val="00BE6838"/>
    <w:rPr>
      <w:rFonts w:ascii="Times New Roman" w:eastAsiaTheme="majorEastAsia" w:hAnsi="Times New Roman" w:cstheme="majorBidi"/>
      <w:b/>
      <w:sz w:val="24"/>
    </w:rPr>
  </w:style>
  <w:style w:type="character" w:customStyle="1" w:styleId="4Char">
    <w:name w:val="제목 4 Char"/>
    <w:basedOn w:val="a2"/>
    <w:link w:val="4"/>
    <w:uiPriority w:val="9"/>
    <w:rsid w:val="00BE6838"/>
    <w:rPr>
      <w:b/>
      <w:bCs/>
    </w:rPr>
  </w:style>
  <w:style w:type="paragraph" w:styleId="12">
    <w:name w:val="toc 1"/>
    <w:basedOn w:val="10"/>
    <w:next w:val="a1"/>
    <w:link w:val="1Char0"/>
    <w:autoRedefine/>
    <w:uiPriority w:val="39"/>
    <w:unhideWhenUsed/>
    <w:rsid w:val="00FB6CBC"/>
    <w:pPr>
      <w:spacing w:before="360"/>
      <w:ind w:left="198"/>
      <w:jc w:val="left"/>
    </w:pPr>
    <w:rPr>
      <w:rFonts w:asciiTheme="majorHAnsi" w:eastAsia="Times New Roman" w:hAnsiTheme="majorHAnsi" w:cstheme="majorHAnsi"/>
      <w:bCs/>
      <w:szCs w:val="24"/>
    </w:rPr>
  </w:style>
  <w:style w:type="paragraph" w:styleId="20">
    <w:name w:val="toc 2"/>
    <w:basedOn w:val="11"/>
    <w:next w:val="a1"/>
    <w:link w:val="2Char0"/>
    <w:autoRedefine/>
    <w:uiPriority w:val="39"/>
    <w:unhideWhenUsed/>
    <w:rsid w:val="00FB6CBC"/>
    <w:pPr>
      <w:spacing w:before="240"/>
      <w:ind w:left="403"/>
      <w:jc w:val="left"/>
    </w:pPr>
    <w:rPr>
      <w:rFonts w:asciiTheme="minorHAnsi" w:eastAsia="Times New Roman" w:hAnsiTheme="minorHAnsi" w:cstheme="minorHAnsi"/>
      <w:bCs/>
    </w:rPr>
  </w:style>
  <w:style w:type="paragraph" w:styleId="30">
    <w:name w:val="toc 3"/>
    <w:basedOn w:val="111"/>
    <w:next w:val="a1"/>
    <w:link w:val="3Char0"/>
    <w:autoRedefine/>
    <w:uiPriority w:val="39"/>
    <w:unhideWhenUsed/>
    <w:rsid w:val="00FB6CBC"/>
    <w:pPr>
      <w:spacing w:before="240" w:line="384" w:lineRule="auto"/>
      <w:ind w:left="561"/>
      <w:jc w:val="left"/>
    </w:pPr>
    <w:rPr>
      <w:rFonts w:asciiTheme="minorHAnsi" w:eastAsia="Times New Roman" w:hAnsiTheme="minorHAnsi" w:cstheme="minorHAnsi"/>
      <w:sz w:val="24"/>
      <w:szCs w:val="20"/>
    </w:rPr>
  </w:style>
  <w:style w:type="table" w:customStyle="1" w:styleId="13">
    <w:name w:val="표 구분선1"/>
    <w:basedOn w:val="a3"/>
    <w:next w:val="a5"/>
    <w:uiPriority w:val="39"/>
    <w:rsid w:val="0052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2"/>
    <w:uiPriority w:val="99"/>
    <w:semiHidden/>
    <w:unhideWhenUsed/>
    <w:rsid w:val="00EF1990"/>
    <w:rPr>
      <w:sz w:val="18"/>
      <w:szCs w:val="18"/>
    </w:rPr>
  </w:style>
  <w:style w:type="paragraph" w:styleId="af6">
    <w:name w:val="annotation text"/>
    <w:basedOn w:val="a1"/>
    <w:link w:val="Char4"/>
    <w:uiPriority w:val="99"/>
    <w:unhideWhenUsed/>
    <w:rsid w:val="00EF1990"/>
    <w:pPr>
      <w:jc w:val="left"/>
    </w:pPr>
  </w:style>
  <w:style w:type="character" w:customStyle="1" w:styleId="Char4">
    <w:name w:val="메모 텍스트 Char"/>
    <w:basedOn w:val="a2"/>
    <w:link w:val="af6"/>
    <w:uiPriority w:val="99"/>
    <w:rsid w:val="00EF1990"/>
  </w:style>
  <w:style w:type="paragraph" w:styleId="af7">
    <w:name w:val="annotation subject"/>
    <w:basedOn w:val="af6"/>
    <w:next w:val="af6"/>
    <w:link w:val="Char5"/>
    <w:uiPriority w:val="99"/>
    <w:semiHidden/>
    <w:unhideWhenUsed/>
    <w:rsid w:val="00EF1990"/>
    <w:rPr>
      <w:b/>
      <w:bCs/>
    </w:rPr>
  </w:style>
  <w:style w:type="character" w:customStyle="1" w:styleId="Char5">
    <w:name w:val="메모 주제 Char"/>
    <w:basedOn w:val="Char4"/>
    <w:link w:val="af7"/>
    <w:uiPriority w:val="99"/>
    <w:semiHidden/>
    <w:rsid w:val="00EF1990"/>
    <w:rPr>
      <w:b/>
      <w:bCs/>
    </w:rPr>
  </w:style>
  <w:style w:type="character" w:styleId="af8">
    <w:name w:val="Placeholder Text"/>
    <w:basedOn w:val="a2"/>
    <w:uiPriority w:val="99"/>
    <w:semiHidden/>
    <w:rsid w:val="005052A8"/>
    <w:rPr>
      <w:color w:val="808080"/>
    </w:rPr>
  </w:style>
  <w:style w:type="paragraph" w:customStyle="1" w:styleId="paper1">
    <w:name w:val="paper1"/>
    <w:basedOn w:val="12"/>
    <w:link w:val="paper1Char"/>
    <w:qFormat/>
    <w:rsid w:val="00695AC9"/>
  </w:style>
  <w:style w:type="character" w:customStyle="1" w:styleId="1Char0">
    <w:name w:val="목차 1 Char"/>
    <w:basedOn w:val="a2"/>
    <w:link w:val="12"/>
    <w:uiPriority w:val="39"/>
    <w:rsid w:val="00FB6CBC"/>
    <w:rPr>
      <w:rFonts w:asciiTheme="majorHAnsi" w:eastAsia="Times New Roman" w:hAnsiTheme="majorHAnsi" w:cstheme="majorHAnsi"/>
      <w:bCs/>
      <w:color w:val="000000"/>
      <w:kern w:val="0"/>
      <w:szCs w:val="24"/>
    </w:rPr>
  </w:style>
  <w:style w:type="character" w:customStyle="1" w:styleId="paper1Char">
    <w:name w:val="paper1 Char"/>
    <w:basedOn w:val="1Char0"/>
    <w:link w:val="paper1"/>
    <w:rsid w:val="00695AC9"/>
    <w:rPr>
      <w:rFonts w:asciiTheme="majorHAnsi" w:eastAsia="바탕" w:hAnsiTheme="majorHAnsi" w:cstheme="majorHAnsi"/>
      <w:b w:val="0"/>
      <w:bCs/>
      <w:color w:val="000000"/>
      <w:kern w:val="0"/>
      <w:sz w:val="32"/>
      <w:szCs w:val="24"/>
    </w:rPr>
  </w:style>
  <w:style w:type="paragraph" w:styleId="40">
    <w:name w:val="toc 4"/>
    <w:basedOn w:val="a1"/>
    <w:next w:val="a1"/>
    <w:autoRedefine/>
    <w:uiPriority w:val="39"/>
    <w:unhideWhenUsed/>
    <w:rsid w:val="00572A5D"/>
    <w:pPr>
      <w:spacing w:after="0"/>
      <w:ind w:left="480"/>
      <w:jc w:val="left"/>
    </w:pPr>
    <w:rPr>
      <w:rFonts w:asciiTheme="minorHAnsi" w:eastAsia="Times New Roman" w:hAnsiTheme="minorHAnsi" w:cstheme="minorHAnsi"/>
      <w:sz w:val="20"/>
      <w:szCs w:val="20"/>
    </w:rPr>
  </w:style>
  <w:style w:type="paragraph" w:styleId="5">
    <w:name w:val="toc 5"/>
    <w:basedOn w:val="a1"/>
    <w:next w:val="a1"/>
    <w:autoRedefine/>
    <w:uiPriority w:val="39"/>
    <w:unhideWhenUsed/>
    <w:rsid w:val="00676543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6">
    <w:name w:val="toc 6"/>
    <w:basedOn w:val="a1"/>
    <w:next w:val="a1"/>
    <w:autoRedefine/>
    <w:uiPriority w:val="39"/>
    <w:unhideWhenUsed/>
    <w:rsid w:val="00676543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7">
    <w:name w:val="toc 7"/>
    <w:basedOn w:val="a1"/>
    <w:next w:val="a1"/>
    <w:autoRedefine/>
    <w:uiPriority w:val="39"/>
    <w:unhideWhenUsed/>
    <w:rsid w:val="00676543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8">
    <w:name w:val="toc 8"/>
    <w:basedOn w:val="a1"/>
    <w:next w:val="a1"/>
    <w:autoRedefine/>
    <w:uiPriority w:val="39"/>
    <w:unhideWhenUsed/>
    <w:rsid w:val="00676543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9">
    <w:name w:val="toc 9"/>
    <w:basedOn w:val="a1"/>
    <w:next w:val="a1"/>
    <w:autoRedefine/>
    <w:uiPriority w:val="39"/>
    <w:unhideWhenUsed/>
    <w:rsid w:val="00676543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af9">
    <w:name w:val="List Paragraph"/>
    <w:basedOn w:val="a1"/>
    <w:uiPriority w:val="34"/>
    <w:qFormat/>
    <w:rsid w:val="004248C2"/>
    <w:pPr>
      <w:ind w:leftChars="400" w:left="800"/>
    </w:pPr>
  </w:style>
  <w:style w:type="character" w:customStyle="1" w:styleId="11Char">
    <w:name w:val="1.1 제목 Char"/>
    <w:basedOn w:val="a2"/>
    <w:link w:val="11"/>
    <w:rsid w:val="00FB6CBC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2Char0">
    <w:name w:val="목차 2 Char"/>
    <w:basedOn w:val="11Char"/>
    <w:link w:val="20"/>
    <w:uiPriority w:val="39"/>
    <w:rsid w:val="00FB6CBC"/>
    <w:rPr>
      <w:rFonts w:asciiTheme="minorHAnsi" w:eastAsia="Times New Roman" w:hAnsiTheme="minorHAnsi" w:cstheme="minorHAnsi"/>
      <w:bCs/>
      <w:color w:val="000000"/>
      <w:kern w:val="0"/>
      <w:szCs w:val="20"/>
    </w:rPr>
  </w:style>
  <w:style w:type="character" w:customStyle="1" w:styleId="111Char">
    <w:name w:val="1.1.1. 제목 Char"/>
    <w:basedOn w:val="a2"/>
    <w:link w:val="111"/>
    <w:rsid w:val="00FB6CBC"/>
    <w:rPr>
      <w:rFonts w:ascii="함초롬바탕" w:eastAsia="굴림" w:hAnsi="굴림" w:cs="굴림"/>
      <w:color w:val="000000"/>
      <w:kern w:val="0"/>
      <w:sz w:val="28"/>
      <w:szCs w:val="28"/>
    </w:rPr>
  </w:style>
  <w:style w:type="character" w:customStyle="1" w:styleId="3Char0">
    <w:name w:val="목차 3 Char"/>
    <w:basedOn w:val="111Char"/>
    <w:link w:val="30"/>
    <w:uiPriority w:val="39"/>
    <w:rsid w:val="00FB6CBC"/>
    <w:rPr>
      <w:rFonts w:asciiTheme="minorHAnsi" w:eastAsia="Times New Roman" w:hAnsiTheme="minorHAnsi" w:cstheme="minorHAnsi"/>
      <w:color w:val="000000"/>
      <w:kern w:val="0"/>
      <w:sz w:val="28"/>
      <w:szCs w:val="20"/>
    </w:rPr>
  </w:style>
  <w:style w:type="paragraph" w:styleId="afa">
    <w:name w:val="Revision"/>
    <w:hidden/>
    <w:uiPriority w:val="99"/>
    <w:semiHidden/>
    <w:rsid w:val="00A53834"/>
    <w:pPr>
      <w:spacing w:after="0" w:line="240" w:lineRule="auto"/>
      <w:jc w:val="left"/>
    </w:pPr>
  </w:style>
  <w:style w:type="character" w:styleId="afb">
    <w:name w:val="FollowedHyperlink"/>
    <w:basedOn w:val="a2"/>
    <w:uiPriority w:val="99"/>
    <w:semiHidden/>
    <w:unhideWhenUsed/>
    <w:rsid w:val="000F6EC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2"/>
    <w:uiPriority w:val="99"/>
    <w:semiHidden/>
    <w:unhideWhenUsed/>
    <w:rsid w:val="000F6EC1"/>
    <w:rPr>
      <w:color w:val="808080"/>
      <w:shd w:val="clear" w:color="auto" w:fill="E6E6E6"/>
    </w:rPr>
  </w:style>
  <w:style w:type="paragraph" w:styleId="afc">
    <w:name w:val="footnote text"/>
    <w:basedOn w:val="a1"/>
    <w:link w:val="Char6"/>
    <w:uiPriority w:val="99"/>
    <w:semiHidden/>
    <w:unhideWhenUsed/>
    <w:rsid w:val="00277BEE"/>
    <w:pPr>
      <w:snapToGrid w:val="0"/>
      <w:jc w:val="left"/>
    </w:pPr>
  </w:style>
  <w:style w:type="character" w:customStyle="1" w:styleId="Char6">
    <w:name w:val="각주 텍스트 Char"/>
    <w:basedOn w:val="a2"/>
    <w:link w:val="afc"/>
    <w:uiPriority w:val="99"/>
    <w:semiHidden/>
    <w:rsid w:val="00277BEE"/>
  </w:style>
  <w:style w:type="character" w:styleId="afd">
    <w:name w:val="footnote reference"/>
    <w:basedOn w:val="a2"/>
    <w:uiPriority w:val="99"/>
    <w:semiHidden/>
    <w:unhideWhenUsed/>
    <w:rsid w:val="00277BEE"/>
    <w:rPr>
      <w:vertAlign w:val="superscript"/>
    </w:rPr>
  </w:style>
  <w:style w:type="table" w:customStyle="1" w:styleId="ListTable1Light-Accent31">
    <w:name w:val="List Table 1 Light - Accent 31"/>
    <w:basedOn w:val="a3"/>
    <w:uiPriority w:val="46"/>
    <w:rsid w:val="004A78AF"/>
    <w:pPr>
      <w:spacing w:after="0" w:line="240" w:lineRule="auto"/>
    </w:pPr>
    <w:rPr>
      <w:rFonts w:asciiTheme="minorHAnsi" w:eastAsiaTheme="minorEastAsia" w:hAnsiTheme="minorHAnsi" w:cstheme="minorBidi"/>
      <w:sz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unggeol.lee@pusan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hgchae@unist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2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86714-977F-4650-A31E-D0C3D0C3B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glee</cp:lastModifiedBy>
  <cp:revision>1</cp:revision>
  <cp:lastPrinted>2018-02-20T04:21:00Z</cp:lastPrinted>
  <dcterms:created xsi:type="dcterms:W3CDTF">2019-04-21T07:57:00Z</dcterms:created>
  <dcterms:modified xsi:type="dcterms:W3CDTF">2020-01-17T04:04:00Z</dcterms:modified>
</cp:coreProperties>
</file>